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CE744C" w14:textId="77777777" w:rsidR="007F7FFA" w:rsidRPr="00D01005" w:rsidRDefault="007F7FFA" w:rsidP="008A61F7">
      <w:pPr>
        <w:keepNext/>
        <w:widowControl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bookmarkStart w:id="0" w:name="_Hlk63411190"/>
      <w:bookmarkStart w:id="1" w:name="_GoBack"/>
      <w:bookmarkEnd w:id="1"/>
      <w:r w:rsidRPr="00D01005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Supplementary Data</w:t>
      </w:r>
    </w:p>
    <w:p w14:paraId="6C505A67" w14:textId="77777777" w:rsidR="007F7FFA" w:rsidRPr="00D01005" w:rsidRDefault="007F7FFA" w:rsidP="007F7FFA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61A9169B" w14:textId="77777777" w:rsidR="007F7FFA" w:rsidRPr="00D01005" w:rsidRDefault="007F7FFA" w:rsidP="007F7FFA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2ED51572" w14:textId="77777777" w:rsidR="007F7FFA" w:rsidRPr="00D01005" w:rsidRDefault="007F7FFA" w:rsidP="007F7FFA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3FA487C9" w14:textId="77777777" w:rsidR="007F7FFA" w:rsidRPr="00D01005" w:rsidRDefault="007F7FFA" w:rsidP="007F7FFA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25FA0DE7" w14:textId="77777777" w:rsidR="00AC2449" w:rsidRDefault="00AC2449" w:rsidP="007F7FFA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AC2449" w:rsidSect="00AC244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14:paraId="04F40F45" w14:textId="77777777" w:rsidR="007F7FFA" w:rsidRPr="00D01005" w:rsidRDefault="007F7FFA" w:rsidP="007F7FFA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FA6DF6" w14:textId="25C1A34C" w:rsidR="007F7FFA" w:rsidRPr="00D01005" w:rsidRDefault="007F7FFA" w:rsidP="008A61F7">
      <w:pPr>
        <w:keepNext/>
        <w:widowControl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0100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  <w:r w:rsidR="00577A6F">
        <w:rPr>
          <w:rFonts w:ascii="Times New Roman" w:hAnsi="Times New Roman" w:cs="Times New Roman"/>
          <w:b/>
          <w:bCs/>
          <w:sz w:val="24"/>
          <w:szCs w:val="24"/>
          <w:lang w:val="en-US"/>
        </w:rPr>
        <w:t>—</w:t>
      </w:r>
      <w:r w:rsidRPr="00D0100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: Selectivity of Sample W1-W</w:t>
      </w:r>
      <w:r w:rsidR="006060AE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D0100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910B1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D0100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mpared to </w:t>
      </w:r>
      <w:r w:rsidR="009910B1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D01005">
        <w:rPr>
          <w:rFonts w:ascii="Times New Roman" w:hAnsi="Times New Roman" w:cs="Times New Roman"/>
          <w:b/>
          <w:bCs/>
          <w:sz w:val="24"/>
          <w:szCs w:val="24"/>
          <w:lang w:val="en-US"/>
        </w:rPr>
        <w:t>ull W1 Sample</w:t>
      </w:r>
    </w:p>
    <w:p w14:paraId="1F592A12" w14:textId="77777777" w:rsidR="007F7FFA" w:rsidRPr="00D01005" w:rsidRDefault="007F7FFA" w:rsidP="007F7FFA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4111"/>
        <w:gridCol w:w="481"/>
        <w:gridCol w:w="718"/>
        <w:gridCol w:w="1200"/>
        <w:gridCol w:w="1200"/>
        <w:gridCol w:w="465"/>
        <w:gridCol w:w="735"/>
        <w:gridCol w:w="1200"/>
        <w:gridCol w:w="1200"/>
      </w:tblGrid>
      <w:tr w:rsidR="006060AE" w14:paraId="12D7E627" w14:textId="77777777" w:rsidTr="006060AE">
        <w:trPr>
          <w:trHeight w:val="246"/>
        </w:trPr>
        <w:tc>
          <w:tcPr>
            <w:tcW w:w="45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FB4C1" w14:textId="77777777" w:rsidR="006060AE" w:rsidRPr="00CC2A73" w:rsidRDefault="006060AE" w:rsidP="006060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8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61D25" w14:textId="77777777" w:rsidR="006060AE" w:rsidRDefault="006060AE" w:rsidP="006060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Wave 1</w:t>
            </w:r>
          </w:p>
        </w:tc>
        <w:tc>
          <w:tcPr>
            <w:tcW w:w="31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8BD6D" w14:textId="77777777" w:rsidR="006060AE" w:rsidRDefault="006060AE" w:rsidP="006060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Wave 1 to 3</w:t>
            </w:r>
          </w:p>
        </w:tc>
      </w:tr>
      <w:tr w:rsidR="006060AE" w14:paraId="72942CFE" w14:textId="77777777" w:rsidTr="006060AE">
        <w:trPr>
          <w:trHeight w:val="26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FA531B1" w14:textId="77777777" w:rsidR="006060AE" w:rsidRDefault="006060AE" w:rsidP="006060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05719" w14:textId="77777777" w:rsidR="006060AE" w:rsidRDefault="006060AE" w:rsidP="006060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3CA4768" w14:textId="77777777" w:rsidR="006060AE" w:rsidRDefault="006060AE" w:rsidP="006060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22214DB" w14:textId="77777777" w:rsidR="006060AE" w:rsidRDefault="006060AE" w:rsidP="006060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86F89E" w14:textId="77777777" w:rsidR="006060AE" w:rsidRDefault="006060AE" w:rsidP="006060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4FC7DD2" w14:textId="77777777" w:rsidR="006060AE" w:rsidRDefault="006060AE" w:rsidP="006060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73B282" w14:textId="77777777" w:rsidR="006060AE" w:rsidRDefault="006060AE" w:rsidP="006060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C624E8" w14:paraId="69C48856" w14:textId="77777777" w:rsidTr="006060AE">
        <w:trPr>
          <w:trHeight w:val="246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F1192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65-79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1ED46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86B1A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181AA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1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81998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AB6F4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39AD92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98</w:t>
            </w:r>
          </w:p>
        </w:tc>
      </w:tr>
      <w:tr w:rsidR="00C624E8" w14:paraId="5314B044" w14:textId="77777777" w:rsidTr="006060AE">
        <w:trPr>
          <w:trHeight w:val="26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3AF4454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D125F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16A7C4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2F0191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5BD8CA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D98914D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10B2198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90</w:t>
            </w:r>
          </w:p>
        </w:tc>
      </w:tr>
      <w:tr w:rsidR="00C624E8" w14:paraId="0DE90E53" w14:textId="77777777" w:rsidTr="006060AE">
        <w:trPr>
          <w:trHeight w:val="26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BBAF7D8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nered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C2FCD3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69FEF3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2667104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2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A7DE4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08C9310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BF26A69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70</w:t>
            </w:r>
          </w:p>
        </w:tc>
      </w:tr>
      <w:tr w:rsidR="00C624E8" w14:paraId="0B619C1B" w14:textId="77777777" w:rsidTr="006060AE">
        <w:trPr>
          <w:trHeight w:val="26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0D72C67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degree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F4DFD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0EFA78B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FB6805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7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D27090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3541F7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D309219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58</w:t>
            </w:r>
          </w:p>
        </w:tc>
      </w:tr>
      <w:tr w:rsidR="00C624E8" w14:paraId="4560A7AD" w14:textId="77777777" w:rsidTr="006060AE">
        <w:trPr>
          <w:trHeight w:val="26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AAE752D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ing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2101F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C147C3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EAB6CA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7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35102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0F77A3E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1195F10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6</w:t>
            </w:r>
          </w:p>
        </w:tc>
      </w:tr>
      <w:tr w:rsidR="00C624E8" w14:paraId="65F4C7DD" w14:textId="77777777" w:rsidTr="006060AE">
        <w:trPr>
          <w:trHeight w:val="18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80D80E6" w14:textId="77777777" w:rsidR="00C624E8" w:rsidRPr="00CC2A73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rated pre-pandemic physical health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6CFD2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2F8414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8EAD679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2A652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233A68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0847E79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91</w:t>
            </w:r>
          </w:p>
        </w:tc>
      </w:tr>
      <w:tr w:rsidR="00C624E8" w14:paraId="6A9A0128" w14:textId="77777777" w:rsidTr="006060AE">
        <w:trPr>
          <w:trHeight w:val="265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4564D" w14:textId="6CA9F539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wn</w:t>
            </w:r>
            <w:r w:rsidR="009910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 &gt;50</w:t>
            </w:r>
            <w:r w:rsidR="009910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 inhabitants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FD331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5C528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97EE0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5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52E11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52216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96CA7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82</w:t>
            </w:r>
          </w:p>
        </w:tc>
      </w:tr>
      <w:tr w:rsidR="00C624E8" w14:paraId="6BC2BDF9" w14:textId="77777777" w:rsidTr="006060AE">
        <w:trPr>
          <w:trHeight w:val="246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B481B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9EEDA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D0021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AD126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66C81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D7891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71523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8FEE6A1" w14:textId="77777777" w:rsidR="007F7FFA" w:rsidRDefault="007F7FFA" w:rsidP="007F7FFA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E27AFD" w14:textId="77777777" w:rsidR="006060AE" w:rsidRDefault="006060AE" w:rsidP="007F7FFA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952734" w14:textId="77777777" w:rsidR="00E00DC0" w:rsidRDefault="00E00DC0" w:rsidP="008A61F7">
      <w:pPr>
        <w:keepNext/>
        <w:widowControl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E00DC0" w:rsidSect="0017620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10DFA4A" w14:textId="77777777" w:rsidR="007F7FFA" w:rsidRPr="00D01005" w:rsidRDefault="007F7FFA" w:rsidP="008A61F7">
      <w:pPr>
        <w:keepNext/>
        <w:widowControl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0100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2</w:t>
      </w:r>
      <w:r w:rsidR="00577A6F">
        <w:rPr>
          <w:rFonts w:ascii="Times New Roman" w:hAnsi="Times New Roman" w:cs="Times New Roman"/>
          <w:b/>
          <w:bCs/>
          <w:sz w:val="24"/>
          <w:szCs w:val="24"/>
          <w:lang w:val="en-US"/>
        </w:rPr>
        <w:t>—</w:t>
      </w:r>
      <w:r w:rsidRPr="00D0100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:</w:t>
      </w:r>
      <w:r w:rsidRPr="00D010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LS Regressions on Satisfaction with Different Domains of Life </w:t>
      </w:r>
    </w:p>
    <w:p w14:paraId="0047C13A" w14:textId="51FB0C4A" w:rsidR="007F7FFA" w:rsidRPr="00D01005" w:rsidRDefault="007F7FFA" w:rsidP="008A61F7">
      <w:pPr>
        <w:keepNext/>
        <w:widowControl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010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Using t1 as Reference: Pooled </w:t>
      </w:r>
      <w:r w:rsidR="009910B1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D01005">
        <w:rPr>
          <w:rFonts w:ascii="Times New Roman" w:hAnsi="Times New Roman" w:cs="Times New Roman"/>
          <w:b/>
          <w:sz w:val="24"/>
          <w:szCs w:val="24"/>
          <w:lang w:val="en-US"/>
        </w:rPr>
        <w:t>odel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065"/>
        <w:gridCol w:w="1436"/>
        <w:gridCol w:w="1436"/>
        <w:gridCol w:w="1436"/>
      </w:tblGrid>
      <w:tr w:rsidR="00500D84" w14:paraId="325B4727" w14:textId="77777777" w:rsidTr="00500D84">
        <w:trPr>
          <w:trHeight w:val="17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C8777" w14:textId="77777777" w:rsidR="00500D84" w:rsidRPr="00CC2A73" w:rsidRDefault="00500D84" w:rsidP="00863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5BF51" w14:textId="77777777" w:rsidR="00500D84" w:rsidRDefault="00500D84" w:rsidP="00863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95B8B" w14:textId="77777777" w:rsidR="00500D84" w:rsidRDefault="00500D84" w:rsidP="00863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9CA86" w14:textId="77777777" w:rsidR="00500D84" w:rsidRDefault="00500D84" w:rsidP="00863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acts</w:t>
            </w:r>
          </w:p>
        </w:tc>
      </w:tr>
      <w:tr w:rsidR="00C624E8" w14:paraId="307E80D4" w14:textId="77777777" w:rsidTr="00500D84">
        <w:trPr>
          <w:trHeight w:val="1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58027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65-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D241F8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98CDB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D6529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C624E8" w14:paraId="719249D6" w14:textId="77777777" w:rsidTr="00500D84">
        <w:trPr>
          <w:trHeight w:val="1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121EE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F63EE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46,0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96B57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21,0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A7D48E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68,1.07]</w:t>
            </w:r>
          </w:p>
        </w:tc>
      </w:tr>
      <w:tr w:rsidR="00C624E8" w14:paraId="6E4AD304" w14:textId="77777777" w:rsidTr="00500D84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7997F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84F43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5AB08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F4F1C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C624E8" w14:paraId="79D31700" w14:textId="77777777" w:rsidTr="00500D84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E253B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372E1D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71,0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0D4AA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48,0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B7E8F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.26,1.41]</w:t>
            </w:r>
          </w:p>
        </w:tc>
      </w:tr>
      <w:tr w:rsidR="00C624E8" w14:paraId="199A86B6" w14:textId="77777777" w:rsidTr="00500D84">
        <w:trPr>
          <w:trHeight w:val="1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66026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3631B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DB95C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CBAE4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C624E8" w14:paraId="2E435A3E" w14:textId="77777777" w:rsidTr="00500D84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EAB57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FFD6D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00,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A09C1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0,0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4EBB4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24,-0.11]</w:t>
            </w:r>
          </w:p>
        </w:tc>
      </w:tr>
      <w:tr w:rsidR="00C624E8" w14:paraId="2EE41968" w14:textId="77777777" w:rsidTr="00500D84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9CE0B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26DCF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8B9B08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74D10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C624E8" w14:paraId="5A2E0FA0" w14:textId="77777777" w:rsidTr="00500D84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F8644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ED698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23,0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3B2A4F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12,0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2EF2A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20,0.34]</w:t>
            </w:r>
          </w:p>
        </w:tc>
      </w:tr>
      <w:tr w:rsidR="00C624E8" w14:paraId="6A2CC802" w14:textId="77777777" w:rsidTr="00500D84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A4039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 * Age 65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E8F0A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265A6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26440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C624E8" w14:paraId="5DC180A6" w14:textId="77777777" w:rsidTr="00500D84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1EFFC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068AC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43,-0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C44F4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8,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E46DE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76,-0.44]</w:t>
            </w:r>
          </w:p>
        </w:tc>
      </w:tr>
      <w:tr w:rsidR="00C624E8" w14:paraId="578F8595" w14:textId="77777777" w:rsidTr="00500D84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13D83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 * Age 65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1C94C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42200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95F72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</w:t>
            </w:r>
          </w:p>
        </w:tc>
      </w:tr>
      <w:tr w:rsidR="00C624E8" w14:paraId="6BEEBC69" w14:textId="77777777" w:rsidTr="00500D84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497FF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47D693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30,0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F7D14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33,0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E1A2C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28,0.08]</w:t>
            </w:r>
          </w:p>
        </w:tc>
      </w:tr>
      <w:tr w:rsidR="00C624E8" w14:paraId="63261A5F" w14:textId="77777777" w:rsidTr="00500D84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EEB5A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 * Age 65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7A20D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0BC10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BAF04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</w:t>
            </w:r>
          </w:p>
        </w:tc>
      </w:tr>
      <w:tr w:rsidR="00C624E8" w14:paraId="3136E75E" w14:textId="77777777" w:rsidTr="00500D84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E9A42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0B775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23,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AE969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3,0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915D2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29,0.08]</w:t>
            </w:r>
          </w:p>
        </w:tc>
      </w:tr>
      <w:tr w:rsidR="00C624E8" w14:paraId="02811E1E" w14:textId="77777777" w:rsidTr="00500D84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6BEF7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8DDF2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7936A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EFEC8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C624E8" w14:paraId="56957CFF" w14:textId="77777777" w:rsidTr="00500D84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D281C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89164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8,-0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E844A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6,0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85F85A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2,0.20]</w:t>
            </w:r>
          </w:p>
        </w:tc>
      </w:tr>
      <w:tr w:rsidR="00C624E8" w14:paraId="421936A7" w14:textId="77777777" w:rsidTr="00500D84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9167B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05056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6E369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F09D6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C624E8" w14:paraId="50FC865E" w14:textId="77777777" w:rsidTr="00500D84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26B53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C3401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10,0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3F6EF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41,0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5103C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37,-0.19]</w:t>
            </w:r>
          </w:p>
        </w:tc>
      </w:tr>
      <w:tr w:rsidR="00C624E8" w14:paraId="2842289E" w14:textId="77777777" w:rsidTr="00500D84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BA350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4DB66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1BFC1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64F03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C624E8" w14:paraId="1A564547" w14:textId="77777777" w:rsidTr="00500D84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CF910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B8F1D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07,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E1D22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3,0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073C5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20,-0.01]</w:t>
            </w:r>
          </w:p>
        </w:tc>
      </w:tr>
      <w:tr w:rsidR="00C624E8" w14:paraId="78DBFAA1" w14:textId="77777777" w:rsidTr="00500D84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C802B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DE77C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64F3E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AFD80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C624E8" w14:paraId="7E794F59" w14:textId="77777777" w:rsidTr="00500D84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AD83E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68FC6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06,0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68330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4,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37D43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05,0.22]</w:t>
            </w:r>
          </w:p>
        </w:tc>
      </w:tr>
      <w:tr w:rsidR="00C624E8" w14:paraId="627C1514" w14:textId="77777777" w:rsidTr="00500D84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60BA3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91AE6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9A340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8A2D7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C624E8" w14:paraId="1F2497AF" w14:textId="77777777" w:rsidTr="00500D84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18D96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18DDB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43,-0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BE6A4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39,-0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C2AD9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23,-0.13]</w:t>
            </w:r>
          </w:p>
        </w:tc>
      </w:tr>
      <w:tr w:rsidR="00C624E8" w14:paraId="093BA779" w14:textId="77777777" w:rsidTr="00500D84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BC7AD" w14:textId="4F3170B6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wn size &gt;50</w:t>
            </w:r>
            <w:r w:rsidR="009910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80D0A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926A2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BBAD7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</w:t>
            </w:r>
          </w:p>
        </w:tc>
      </w:tr>
      <w:tr w:rsidR="00C624E8" w14:paraId="575B741A" w14:textId="77777777" w:rsidTr="00500D84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471F9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52CF4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8,-0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A8222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7,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EFEA3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7,0.01]</w:t>
            </w:r>
          </w:p>
        </w:tc>
      </w:tr>
      <w:tr w:rsidR="00C624E8" w14:paraId="326EF20E" w14:textId="77777777" w:rsidTr="00500D84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1EED3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3F3AA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78086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2A5E42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C624E8" w14:paraId="224601CB" w14:textId="77777777" w:rsidTr="00500D84">
        <w:trPr>
          <w:trHeight w:val="1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8C206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85033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5.61,6.1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97D34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5.38,5.9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53B6F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.84,5.36]</w:t>
            </w:r>
          </w:p>
        </w:tc>
      </w:tr>
      <w:tr w:rsidR="00C624E8" w14:paraId="483EDA86" w14:textId="77777777" w:rsidTr="00500D84">
        <w:trPr>
          <w:trHeight w:val="17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F94DF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(person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F1DD5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E840BB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8234B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39</w:t>
            </w:r>
          </w:p>
        </w:tc>
      </w:tr>
      <w:tr w:rsidR="00C624E8" w14:paraId="00BD2137" w14:textId="77777777" w:rsidTr="00500D84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21E46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(observatio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023DF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CDD94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D601E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04</w:t>
            </w:r>
          </w:p>
        </w:tc>
      </w:tr>
      <w:tr w:rsidR="00C624E8" w14:paraId="06DE5469" w14:textId="77777777" w:rsidTr="00500D84">
        <w:trPr>
          <w:trHeight w:val="1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FE4F0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EC09A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FAB3D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90E16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</w:tbl>
    <w:p w14:paraId="1A5901B6" w14:textId="77777777" w:rsidR="00EA48CE" w:rsidRDefault="009D21EA" w:rsidP="007F7FF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01005">
        <w:rPr>
          <w:rFonts w:ascii="Times New Roman" w:hAnsi="Times New Roman" w:cs="Times New Roman"/>
          <w:sz w:val="20"/>
          <w:szCs w:val="20"/>
          <w:lang w:val="en-US"/>
        </w:rPr>
        <w:t xml:space="preserve">Note: Coefficients stem from OLS regressions with clustered, robust standard errors; </w:t>
      </w:r>
      <w:r w:rsidR="00500D84">
        <w:rPr>
          <w:rFonts w:ascii="Times New Roman" w:hAnsi="Times New Roman" w:cs="Times New Roman"/>
          <w:sz w:val="20"/>
          <w:szCs w:val="20"/>
          <w:lang w:val="en-US"/>
        </w:rPr>
        <w:t>confidence intervals</w:t>
      </w:r>
      <w:r w:rsidRPr="00D01005">
        <w:rPr>
          <w:rFonts w:ascii="Times New Roman" w:hAnsi="Times New Roman" w:cs="Times New Roman"/>
          <w:sz w:val="20"/>
          <w:szCs w:val="20"/>
          <w:lang w:val="en-US"/>
        </w:rPr>
        <w:t xml:space="preserve"> provided in parentheses.</w:t>
      </w:r>
      <w:r w:rsidR="00442492">
        <w:rPr>
          <w:rFonts w:ascii="Times New Roman" w:hAnsi="Times New Roman" w:cs="Times New Roman"/>
          <w:sz w:val="20"/>
          <w:szCs w:val="20"/>
          <w:lang w:val="en-US"/>
        </w:rPr>
        <w:t xml:space="preserve"> T</w:t>
      </w:r>
    </w:p>
    <w:p w14:paraId="63A3541E" w14:textId="77777777" w:rsidR="007F7FFA" w:rsidRPr="00D01005" w:rsidRDefault="007F7FFA" w:rsidP="007F7FF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0100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D0100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01005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D01005">
        <w:rPr>
          <w:rFonts w:ascii="Times New Roman" w:hAnsi="Times New Roman" w:cs="Times New Roman"/>
          <w:sz w:val="20"/>
          <w:szCs w:val="20"/>
          <w:lang w:val="en-US"/>
        </w:rPr>
        <w:t xml:space="preserve"> &lt; 0.05, </w:t>
      </w:r>
      <w:r w:rsidRPr="00D0100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D0100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01005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D01005">
        <w:rPr>
          <w:rFonts w:ascii="Times New Roman" w:hAnsi="Times New Roman" w:cs="Times New Roman"/>
          <w:sz w:val="20"/>
          <w:szCs w:val="20"/>
          <w:lang w:val="en-US"/>
        </w:rPr>
        <w:t xml:space="preserve"> &lt; 0.01, </w:t>
      </w:r>
      <w:r w:rsidRPr="00D0100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D0100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01005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D01005">
        <w:rPr>
          <w:rFonts w:ascii="Times New Roman" w:hAnsi="Times New Roman" w:cs="Times New Roman"/>
          <w:sz w:val="20"/>
          <w:szCs w:val="20"/>
          <w:lang w:val="en-US"/>
        </w:rPr>
        <w:t xml:space="preserve"> &lt; 0.001</w:t>
      </w:r>
    </w:p>
    <w:p w14:paraId="0BDEFB29" w14:textId="77777777" w:rsidR="00B9575C" w:rsidRDefault="00B9575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4561BD4" w14:textId="77777777" w:rsidR="00025B2D" w:rsidRDefault="00025B2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67655E0" w14:textId="77777777" w:rsidR="00B9575C" w:rsidRPr="00D01005" w:rsidRDefault="00B9575C" w:rsidP="00B9575C">
      <w:pPr>
        <w:keepNext/>
        <w:widowControl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0100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—</w:t>
      </w:r>
      <w:r w:rsidRPr="00D0100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:</w:t>
      </w:r>
      <w:r w:rsidRPr="00D010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LS Regressions on Satisfaction with Different Domains of Life </w:t>
      </w:r>
    </w:p>
    <w:p w14:paraId="34C9659E" w14:textId="07E0AD4F" w:rsidR="00B9575C" w:rsidRPr="00D01005" w:rsidRDefault="00B9575C" w:rsidP="00B9575C">
      <w:pPr>
        <w:keepNext/>
        <w:widowControl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01005">
        <w:rPr>
          <w:rFonts w:ascii="Times New Roman" w:hAnsi="Times New Roman" w:cs="Times New Roman"/>
          <w:b/>
          <w:sz w:val="24"/>
          <w:szCs w:val="24"/>
          <w:lang w:val="en-US"/>
        </w:rPr>
        <w:t>Using 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0</w:t>
      </w:r>
      <w:r w:rsidRPr="00D010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 Reference: Pooled </w:t>
      </w:r>
      <w:r w:rsidR="009910B1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D01005">
        <w:rPr>
          <w:rFonts w:ascii="Times New Roman" w:hAnsi="Times New Roman" w:cs="Times New Roman"/>
          <w:b/>
          <w:sz w:val="24"/>
          <w:szCs w:val="24"/>
          <w:lang w:val="en-US"/>
        </w:rPr>
        <w:t>odel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823"/>
        <w:gridCol w:w="1436"/>
        <w:gridCol w:w="1436"/>
        <w:gridCol w:w="1436"/>
      </w:tblGrid>
      <w:tr w:rsidR="00B9575C" w14:paraId="40BE2FF2" w14:textId="77777777" w:rsidTr="009F5805">
        <w:trPr>
          <w:trHeight w:val="17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C1FF6" w14:textId="77777777" w:rsidR="00B9575C" w:rsidRPr="00C17C75" w:rsidRDefault="00B9575C" w:rsidP="009F58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2F7BB" w14:textId="77777777" w:rsidR="00B9575C" w:rsidRDefault="00B9575C" w:rsidP="009F58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6B932" w14:textId="77777777" w:rsidR="00B9575C" w:rsidRDefault="00B9575C" w:rsidP="009F58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B7B18" w14:textId="77777777" w:rsidR="00B9575C" w:rsidRDefault="00B9575C" w:rsidP="009F58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acts</w:t>
            </w:r>
          </w:p>
        </w:tc>
      </w:tr>
      <w:tr w:rsidR="00C624E8" w14:paraId="58EA3880" w14:textId="77777777" w:rsidTr="009F5805">
        <w:trPr>
          <w:trHeight w:val="1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223CA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65-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3E429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4C252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FC44A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C624E8" w14:paraId="394ACF93" w14:textId="77777777" w:rsidTr="009F5805">
        <w:trPr>
          <w:trHeight w:val="1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67CBD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C2A43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17,0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E30BE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20,0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0D227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12,0.43]</w:t>
            </w:r>
          </w:p>
        </w:tc>
      </w:tr>
      <w:tr w:rsidR="00C624E8" w14:paraId="0F53BF57" w14:textId="77777777" w:rsidTr="009F5805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A1718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49B48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5EF66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DF884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C624E8" w14:paraId="4AD96104" w14:textId="77777777" w:rsidTr="009F5805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028DA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BE82C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81,-0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56A392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60,-0.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DEBBB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1.41,-1.26]</w:t>
            </w:r>
          </w:p>
        </w:tc>
      </w:tr>
      <w:tr w:rsidR="00C624E8" w14:paraId="61B5EA8D" w14:textId="77777777" w:rsidTr="009F5805">
        <w:trPr>
          <w:trHeight w:val="1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BA881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C0C5F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35221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2AFFA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C624E8" w14:paraId="108DDFDC" w14:textId="77777777" w:rsidTr="009F5805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4102C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D1F82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76,-0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E888F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64,-0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9909F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1.58,-1.44]</w:t>
            </w:r>
          </w:p>
        </w:tc>
      </w:tr>
      <w:tr w:rsidR="00C624E8" w14:paraId="292312B8" w14:textId="77777777" w:rsidTr="009F5805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1A1F6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F2631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91F1C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B51EE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C624E8" w14:paraId="54094CEE" w14:textId="77777777" w:rsidTr="009F5805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1EF0A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C3671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52,-0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13E6E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41,-0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4D056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1.13,-1.00]</w:t>
            </w:r>
          </w:p>
        </w:tc>
      </w:tr>
      <w:tr w:rsidR="00C624E8" w14:paraId="270D37A3" w14:textId="77777777" w:rsidTr="009F5805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93090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 * Age 65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8BF95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A849B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E011C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C624E8" w14:paraId="21B3054F" w14:textId="77777777" w:rsidTr="009F5805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C1EFD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DA148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21,0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12B09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0,0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CD70E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44,0.76]</w:t>
            </w:r>
          </w:p>
        </w:tc>
      </w:tr>
      <w:tr w:rsidR="00C624E8" w14:paraId="090F8AE8" w14:textId="77777777" w:rsidTr="009F5805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F7DA4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 * Age 65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3E387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CA20F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20892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C624E8" w14:paraId="128D593F" w14:textId="77777777" w:rsidTr="009F5805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08CCC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62F86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2,0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9F11B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28,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3994F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31,0.69]</w:t>
            </w:r>
          </w:p>
        </w:tc>
      </w:tr>
      <w:tr w:rsidR="00C624E8" w14:paraId="055318E6" w14:textId="77777777" w:rsidTr="009F5805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58EF1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 * Age 65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99137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4A068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A7CD0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C624E8" w14:paraId="0EFED802" w14:textId="77777777" w:rsidTr="009F5805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EE128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09ECF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10,0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95EE3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06,0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A15B1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33,0.66]</w:t>
            </w:r>
          </w:p>
        </w:tc>
      </w:tr>
      <w:tr w:rsidR="00C624E8" w14:paraId="2B73D792" w14:textId="77777777" w:rsidTr="009F5805">
        <w:trPr>
          <w:trHeight w:val="17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17AC0" w14:textId="36BDCA43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9910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person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EF02A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061FB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BDB95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39</w:t>
            </w:r>
          </w:p>
        </w:tc>
      </w:tr>
      <w:tr w:rsidR="00C624E8" w14:paraId="64A6CE62" w14:textId="77777777" w:rsidTr="009F5805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1B9DC" w14:textId="2A054582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9910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observatio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3DAC8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CE46E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40529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04</w:t>
            </w:r>
          </w:p>
        </w:tc>
      </w:tr>
      <w:tr w:rsidR="00C624E8" w14:paraId="5138EB92" w14:textId="77777777" w:rsidTr="009F5805">
        <w:trPr>
          <w:trHeight w:val="1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8734B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C0173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086B2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C467C" w14:textId="77777777" w:rsidR="00C624E8" w:rsidRDefault="00C624E8" w:rsidP="00C624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</w:tbl>
    <w:p w14:paraId="0FB228CB" w14:textId="77777777" w:rsidR="00B9575C" w:rsidRDefault="00B9575C" w:rsidP="00B9575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01005">
        <w:rPr>
          <w:rFonts w:ascii="Times New Roman" w:hAnsi="Times New Roman" w:cs="Times New Roman"/>
          <w:sz w:val="20"/>
          <w:szCs w:val="20"/>
          <w:lang w:val="en-US"/>
        </w:rPr>
        <w:t xml:space="preserve">Note: Coefficients stem from OLS regressions with clustered, robust standard errors; </w:t>
      </w:r>
      <w:r>
        <w:rPr>
          <w:rFonts w:ascii="Times New Roman" w:hAnsi="Times New Roman" w:cs="Times New Roman"/>
          <w:sz w:val="20"/>
          <w:szCs w:val="20"/>
          <w:lang w:val="en-US"/>
        </w:rPr>
        <w:t>confidence intervals</w:t>
      </w:r>
      <w:r w:rsidRPr="00D01005">
        <w:rPr>
          <w:rFonts w:ascii="Times New Roman" w:hAnsi="Times New Roman" w:cs="Times New Roman"/>
          <w:sz w:val="20"/>
          <w:szCs w:val="20"/>
          <w:lang w:val="en-US"/>
        </w:rPr>
        <w:t xml:space="preserve"> provided in parentheses.</w:t>
      </w:r>
      <w:r w:rsidR="00442492">
        <w:rPr>
          <w:rFonts w:ascii="Times New Roman" w:hAnsi="Times New Roman" w:cs="Times New Roman"/>
          <w:sz w:val="20"/>
          <w:szCs w:val="20"/>
          <w:lang w:val="en-US"/>
        </w:rPr>
        <w:t xml:space="preserve"> The models additionally include gender, partnership status, employment status, health and size of place of residence.</w:t>
      </w:r>
    </w:p>
    <w:p w14:paraId="40D3A4AD" w14:textId="77777777" w:rsidR="00B9575C" w:rsidRPr="00D01005" w:rsidRDefault="00B9575C" w:rsidP="00B9575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0100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D0100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01005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D01005">
        <w:rPr>
          <w:rFonts w:ascii="Times New Roman" w:hAnsi="Times New Roman" w:cs="Times New Roman"/>
          <w:sz w:val="20"/>
          <w:szCs w:val="20"/>
          <w:lang w:val="en-US"/>
        </w:rPr>
        <w:t xml:space="preserve"> &lt; 0.05, </w:t>
      </w:r>
      <w:r w:rsidRPr="00D0100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D0100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01005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D01005">
        <w:rPr>
          <w:rFonts w:ascii="Times New Roman" w:hAnsi="Times New Roman" w:cs="Times New Roman"/>
          <w:sz w:val="20"/>
          <w:szCs w:val="20"/>
          <w:lang w:val="en-US"/>
        </w:rPr>
        <w:t xml:space="preserve"> &lt; 0.01, </w:t>
      </w:r>
      <w:r w:rsidRPr="00D0100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D0100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01005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D01005">
        <w:rPr>
          <w:rFonts w:ascii="Times New Roman" w:hAnsi="Times New Roman" w:cs="Times New Roman"/>
          <w:sz w:val="20"/>
          <w:szCs w:val="20"/>
          <w:lang w:val="en-US"/>
        </w:rPr>
        <w:t xml:space="preserve"> &lt; 0.001</w:t>
      </w:r>
    </w:p>
    <w:p w14:paraId="12614BC7" w14:textId="77777777" w:rsidR="00480815" w:rsidRPr="00D01005" w:rsidRDefault="00480815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9A4DD59" w14:textId="77777777" w:rsidR="00B9575C" w:rsidRDefault="00B9575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14:paraId="04CC60D3" w14:textId="6B026D02" w:rsidR="007F7FFA" w:rsidRPr="00D01005" w:rsidRDefault="007F7FFA" w:rsidP="008A61F7">
      <w:pPr>
        <w:spacing w:before="240" w:after="240" w:line="240" w:lineRule="auto"/>
        <w:outlineLvl w:val="0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D0100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025B2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4</w:t>
      </w:r>
      <w:r w:rsidR="00577A6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—</w:t>
      </w:r>
      <w:r w:rsidRPr="00D0100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: </w:t>
      </w:r>
      <w:r w:rsidRPr="00D01005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Comparison of Coefficients </w:t>
      </w:r>
      <w:r w:rsidR="009910B1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A</w:t>
      </w:r>
      <w:r w:rsidRPr="00D01005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cross Measurement Occasions and </w:t>
      </w:r>
      <w:r w:rsidR="00E00DC0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Life Domain by </w:t>
      </w:r>
      <w:r w:rsidRPr="00D01005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Age Groups</w:t>
      </w:r>
    </w:p>
    <w:tbl>
      <w:tblPr>
        <w:tblW w:w="9276" w:type="dxa"/>
        <w:tblLook w:val="04A0" w:firstRow="1" w:lastRow="0" w:firstColumn="1" w:lastColumn="0" w:noHBand="0" w:noVBand="1"/>
      </w:tblPr>
      <w:tblGrid>
        <w:gridCol w:w="9276"/>
      </w:tblGrid>
      <w:tr w:rsidR="00E00DC0" w:rsidRPr="002A0311" w14:paraId="4E29022A" w14:textId="77777777" w:rsidTr="00863227">
        <w:trPr>
          <w:trHeight w:val="300"/>
        </w:trPr>
        <w:tc>
          <w:tcPr>
            <w:tcW w:w="9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9060" w:type="dxa"/>
              <w:tblLook w:val="04A0" w:firstRow="1" w:lastRow="0" w:firstColumn="1" w:lastColumn="0" w:noHBand="0" w:noVBand="1"/>
            </w:tblPr>
            <w:tblGrid>
              <w:gridCol w:w="4404"/>
              <w:gridCol w:w="996"/>
              <w:gridCol w:w="983"/>
              <w:gridCol w:w="1550"/>
              <w:gridCol w:w="1127"/>
            </w:tblGrid>
            <w:tr w:rsidR="00E00DC0" w:rsidRPr="00FC6AA2" w14:paraId="415284B2" w14:textId="77777777" w:rsidTr="009A592B">
              <w:trPr>
                <w:trHeight w:val="414"/>
              </w:trPr>
              <w:tc>
                <w:tcPr>
                  <w:tcW w:w="440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AB28B0" w14:textId="77777777" w:rsidR="00E00DC0" w:rsidRPr="009A592B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979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44BDF4" w14:textId="77777777" w:rsidR="00E00DC0" w:rsidRPr="004C31BC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4C31B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40 to 64 yrs.</w:t>
                  </w:r>
                </w:p>
              </w:tc>
              <w:tc>
                <w:tcPr>
                  <w:tcW w:w="2677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38278F" w14:textId="77777777" w:rsidR="00E00DC0" w:rsidRPr="004C31BC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4C31B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65 to 79 yrs.</w:t>
                  </w:r>
                </w:p>
              </w:tc>
            </w:tr>
            <w:tr w:rsidR="00E00DC0" w:rsidRPr="00FC6AA2" w14:paraId="1E4248B4" w14:textId="77777777" w:rsidTr="009A592B">
              <w:trPr>
                <w:trHeight w:val="414"/>
              </w:trPr>
              <w:tc>
                <w:tcPr>
                  <w:tcW w:w="440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B9824C" w14:textId="77777777" w:rsidR="00E00DC0" w:rsidRPr="00FC6AA2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C86B17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χ2</w:t>
                  </w:r>
                </w:p>
              </w:tc>
              <w:tc>
                <w:tcPr>
                  <w:tcW w:w="98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C0FDCB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-value</w:t>
                  </w:r>
                </w:p>
              </w:tc>
              <w:tc>
                <w:tcPr>
                  <w:tcW w:w="15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D4FD36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χ2</w:t>
                  </w:r>
                </w:p>
              </w:tc>
              <w:tc>
                <w:tcPr>
                  <w:tcW w:w="11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02B764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-value</w:t>
                  </w:r>
                </w:p>
              </w:tc>
            </w:tr>
            <w:tr w:rsidR="00E00DC0" w:rsidRPr="00FC6AA2" w14:paraId="1D6E13FE" w14:textId="77777777" w:rsidTr="009A592B">
              <w:trPr>
                <w:trHeight w:val="414"/>
              </w:trPr>
              <w:tc>
                <w:tcPr>
                  <w:tcW w:w="440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EBDEE7" w14:textId="77777777" w:rsidR="00E00DC0" w:rsidRPr="004C31BC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4C31B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t0 vs. t1</w:t>
                  </w:r>
                </w:p>
              </w:tc>
              <w:tc>
                <w:tcPr>
                  <w:tcW w:w="9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D348FE" w14:textId="77777777" w:rsidR="00E00DC0" w:rsidRPr="00FC6AA2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8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40287" w14:textId="77777777" w:rsidR="00E00DC0" w:rsidRPr="00FC6AA2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01CF1B" w14:textId="77777777" w:rsidR="00E00DC0" w:rsidRPr="00FC6AA2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732563" w14:textId="77777777" w:rsidR="00E00DC0" w:rsidRPr="00FC6AA2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E00DC0" w:rsidRPr="00FC6AA2" w14:paraId="026541F4" w14:textId="77777777" w:rsidTr="009A592B">
              <w:trPr>
                <w:trHeight w:val="414"/>
              </w:trPr>
              <w:tc>
                <w:tcPr>
                  <w:tcW w:w="440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01C6A0" w14:textId="77777777" w:rsidR="00E00DC0" w:rsidRPr="00FC6AA2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ife vs. family satisfaction</w:t>
                  </w:r>
                </w:p>
              </w:tc>
              <w:tc>
                <w:tcPr>
                  <w:tcW w:w="99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2DA951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2.67</w:t>
                  </w:r>
                </w:p>
              </w:tc>
              <w:tc>
                <w:tcPr>
                  <w:tcW w:w="98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53CF3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0</w:t>
                  </w:r>
                </w:p>
              </w:tc>
              <w:tc>
                <w:tcPr>
                  <w:tcW w:w="155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C01CC7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79</w:t>
                  </w:r>
                </w:p>
              </w:tc>
              <w:tc>
                <w:tcPr>
                  <w:tcW w:w="112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1CEAB7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37</w:t>
                  </w:r>
                </w:p>
              </w:tc>
            </w:tr>
            <w:tr w:rsidR="00E00DC0" w:rsidRPr="00FC6AA2" w14:paraId="3D034120" w14:textId="77777777" w:rsidTr="009A592B">
              <w:trPr>
                <w:trHeight w:val="414"/>
              </w:trPr>
              <w:tc>
                <w:tcPr>
                  <w:tcW w:w="4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9FEE75" w14:textId="77777777" w:rsidR="00E00DC0" w:rsidRPr="009A592B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9A592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Life vs. contact quality satisfaction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8BB68D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38.06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72AF6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68142F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0.47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B095F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0</w:t>
                  </w:r>
                </w:p>
              </w:tc>
            </w:tr>
            <w:tr w:rsidR="00E00DC0" w:rsidRPr="00FC6AA2" w14:paraId="42C35DFA" w14:textId="77777777" w:rsidTr="009A592B">
              <w:trPr>
                <w:trHeight w:val="414"/>
              </w:trPr>
              <w:tc>
                <w:tcPr>
                  <w:tcW w:w="4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E64AA2" w14:textId="77777777" w:rsidR="00E00DC0" w:rsidRPr="009A592B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9A592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Family vs. contact quality satisfaction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C9F2CE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42.68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74AD64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CA607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9.80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A2612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0</w:t>
                  </w:r>
                </w:p>
              </w:tc>
            </w:tr>
            <w:tr w:rsidR="00E00DC0" w:rsidRPr="00FC6AA2" w14:paraId="3EA19301" w14:textId="77777777" w:rsidTr="009A592B">
              <w:trPr>
                <w:trHeight w:val="414"/>
              </w:trPr>
              <w:tc>
                <w:tcPr>
                  <w:tcW w:w="440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906B3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82FAC8" w14:textId="77777777" w:rsidR="00E00DC0" w:rsidRPr="00FC6AA2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DBD13A" w14:textId="77777777" w:rsidR="00E00DC0" w:rsidRPr="00FC6AA2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F6809B" w14:textId="77777777" w:rsidR="00E00DC0" w:rsidRPr="00FC6AA2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B06864" w14:textId="77777777" w:rsidR="00E00DC0" w:rsidRPr="00FC6AA2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E00DC0" w:rsidRPr="00FC6AA2" w14:paraId="55A7FD52" w14:textId="77777777" w:rsidTr="009A592B">
              <w:trPr>
                <w:trHeight w:val="414"/>
              </w:trPr>
              <w:tc>
                <w:tcPr>
                  <w:tcW w:w="440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915C90" w14:textId="77777777" w:rsidR="00E00DC0" w:rsidRPr="004C31BC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4C31B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t1 vs. t2</w:t>
                  </w:r>
                </w:p>
              </w:tc>
              <w:tc>
                <w:tcPr>
                  <w:tcW w:w="9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98D9EC" w14:textId="77777777" w:rsidR="00E00DC0" w:rsidRPr="00FC6AA2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8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ED3C3A" w14:textId="77777777" w:rsidR="00E00DC0" w:rsidRPr="00FC6AA2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C62E6" w14:textId="77777777" w:rsidR="00E00DC0" w:rsidRPr="00FC6AA2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DAE5A0" w14:textId="77777777" w:rsidR="00E00DC0" w:rsidRPr="00FC6AA2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E00DC0" w:rsidRPr="00FC6AA2" w14:paraId="6B52A49C" w14:textId="77777777" w:rsidTr="009A592B">
              <w:trPr>
                <w:trHeight w:val="414"/>
              </w:trPr>
              <w:tc>
                <w:tcPr>
                  <w:tcW w:w="440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AE1698" w14:textId="77777777" w:rsidR="00E00DC0" w:rsidRPr="00FC6AA2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ife vs. family satisfaction</w:t>
                  </w:r>
                </w:p>
              </w:tc>
              <w:tc>
                <w:tcPr>
                  <w:tcW w:w="99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A59CF6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.63</w:t>
                  </w:r>
                </w:p>
              </w:tc>
              <w:tc>
                <w:tcPr>
                  <w:tcW w:w="98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8357BF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1</w:t>
                  </w:r>
                </w:p>
              </w:tc>
              <w:tc>
                <w:tcPr>
                  <w:tcW w:w="155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C9EDB6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.09</w:t>
                  </w:r>
                </w:p>
              </w:tc>
              <w:tc>
                <w:tcPr>
                  <w:tcW w:w="112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14937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30</w:t>
                  </w:r>
                </w:p>
              </w:tc>
            </w:tr>
            <w:tr w:rsidR="00E00DC0" w:rsidRPr="00FC6AA2" w14:paraId="01A58B57" w14:textId="77777777" w:rsidTr="009A592B">
              <w:trPr>
                <w:trHeight w:val="414"/>
              </w:trPr>
              <w:tc>
                <w:tcPr>
                  <w:tcW w:w="4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81E882" w14:textId="77777777" w:rsidR="00E00DC0" w:rsidRPr="009A592B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9A592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Life vs. contact quality satisfaction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C1BC88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0.1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6AB087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32673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.87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6E9D6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3</w:t>
                  </w:r>
                </w:p>
              </w:tc>
            </w:tr>
            <w:tr w:rsidR="00E00DC0" w:rsidRPr="00FC6AA2" w14:paraId="7318E4C4" w14:textId="77777777" w:rsidTr="009A592B">
              <w:trPr>
                <w:trHeight w:val="414"/>
              </w:trPr>
              <w:tc>
                <w:tcPr>
                  <w:tcW w:w="4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DF3EDA" w14:textId="77777777" w:rsidR="00E00DC0" w:rsidRPr="009A592B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9A592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Family vs. contact quality satisfaction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7B1E83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1.96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4E93C7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833CE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.26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3818B7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6</w:t>
                  </w:r>
                </w:p>
              </w:tc>
            </w:tr>
            <w:tr w:rsidR="00E00DC0" w:rsidRPr="00FC6AA2" w14:paraId="447D60F4" w14:textId="77777777" w:rsidTr="009A592B">
              <w:trPr>
                <w:trHeight w:val="414"/>
              </w:trPr>
              <w:tc>
                <w:tcPr>
                  <w:tcW w:w="440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0D2D90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99B89E" w14:textId="77777777" w:rsidR="00E00DC0" w:rsidRPr="00FC6AA2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4C4DEE" w14:textId="77777777" w:rsidR="00E00DC0" w:rsidRPr="00FC6AA2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5676B4" w14:textId="77777777" w:rsidR="00E00DC0" w:rsidRPr="00FC6AA2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14D007" w14:textId="77777777" w:rsidR="00E00DC0" w:rsidRPr="00FC6AA2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E00DC0" w:rsidRPr="00FC6AA2" w14:paraId="63FE8BA4" w14:textId="77777777" w:rsidTr="009A592B">
              <w:trPr>
                <w:trHeight w:val="414"/>
              </w:trPr>
              <w:tc>
                <w:tcPr>
                  <w:tcW w:w="440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FD4443" w14:textId="77777777" w:rsidR="00E00DC0" w:rsidRPr="004C31BC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4C31B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t1 vs. t3</w:t>
                  </w:r>
                </w:p>
              </w:tc>
              <w:tc>
                <w:tcPr>
                  <w:tcW w:w="9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308D17" w14:textId="77777777" w:rsidR="00E00DC0" w:rsidRPr="00FC6AA2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8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A18186" w14:textId="77777777" w:rsidR="00E00DC0" w:rsidRPr="00FC6AA2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2C72C" w14:textId="77777777" w:rsidR="00E00DC0" w:rsidRPr="00FC6AA2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CFC67D" w14:textId="77777777" w:rsidR="00E00DC0" w:rsidRPr="00FC6AA2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E00DC0" w:rsidRPr="00FC6AA2" w14:paraId="43A5EACB" w14:textId="77777777" w:rsidTr="009A592B">
              <w:trPr>
                <w:trHeight w:val="414"/>
              </w:trPr>
              <w:tc>
                <w:tcPr>
                  <w:tcW w:w="440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FF170" w14:textId="77777777" w:rsidR="00E00DC0" w:rsidRPr="00FC6AA2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ife vs. family satisfaction</w:t>
                  </w:r>
                </w:p>
              </w:tc>
              <w:tc>
                <w:tcPr>
                  <w:tcW w:w="99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1E2DE1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1.69</w:t>
                  </w:r>
                </w:p>
              </w:tc>
              <w:tc>
                <w:tcPr>
                  <w:tcW w:w="98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D2E28F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0</w:t>
                  </w:r>
                </w:p>
              </w:tc>
              <w:tc>
                <w:tcPr>
                  <w:tcW w:w="155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4A6F47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5</w:t>
                  </w:r>
                </w:p>
              </w:tc>
              <w:tc>
                <w:tcPr>
                  <w:tcW w:w="112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9BBCC6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70</w:t>
                  </w:r>
                </w:p>
              </w:tc>
            </w:tr>
            <w:tr w:rsidR="00E00DC0" w:rsidRPr="00FC6AA2" w14:paraId="56468AFA" w14:textId="77777777" w:rsidTr="009A592B">
              <w:trPr>
                <w:trHeight w:val="414"/>
              </w:trPr>
              <w:tc>
                <w:tcPr>
                  <w:tcW w:w="440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2D591E" w14:textId="77777777" w:rsidR="00E00DC0" w:rsidRPr="009A592B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9A592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Life vs. contact quality satisfaction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C0B8E8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824A11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96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6020FA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3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DF681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63</w:t>
                  </w:r>
                </w:p>
              </w:tc>
            </w:tr>
            <w:tr w:rsidR="00E00DC0" w:rsidRPr="00FC6AA2" w14:paraId="6C4862AD" w14:textId="77777777" w:rsidTr="009A592B">
              <w:trPr>
                <w:trHeight w:val="414"/>
              </w:trPr>
              <w:tc>
                <w:tcPr>
                  <w:tcW w:w="440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4E8A09" w14:textId="77777777" w:rsidR="00E00DC0" w:rsidRPr="009A592B" w:rsidRDefault="00E00DC0" w:rsidP="00863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9A592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Family vs. contact quality satisfaction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1266B8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.36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B669A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9BFFE8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63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B53894" w14:textId="77777777" w:rsidR="00E00DC0" w:rsidRPr="00FC6AA2" w:rsidRDefault="00E00DC0" w:rsidP="0086322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C6AA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43</w:t>
                  </w:r>
                </w:p>
              </w:tc>
            </w:tr>
          </w:tbl>
          <w:p w14:paraId="2FFE69AE" w14:textId="77777777" w:rsidR="00E00DC0" w:rsidRPr="00FC6AA2" w:rsidRDefault="00E00DC0" w:rsidP="00863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644E9D0" w14:textId="23C52F11" w:rsidR="007F7FFA" w:rsidRDefault="00C716A3" w:rsidP="007F7FFA">
      <w:pPr>
        <w:rPr>
          <w:rFonts w:ascii="Times New Roman" w:hAnsi="Times New Roman" w:cs="Times New Roman"/>
          <w:sz w:val="24"/>
          <w:szCs w:val="24"/>
          <w:lang w:val="en-US" w:eastAsia="de-DE"/>
        </w:rPr>
      </w:pPr>
      <w:r w:rsidRPr="00D01005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Note: Stata’s suest command was used </w:t>
      </w:r>
      <w:r w:rsidR="00577A6F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to compare </w:t>
      </w:r>
      <w:r w:rsidRPr="00D01005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regression coefficients across </w:t>
      </w:r>
      <w:r w:rsidR="00E00DC0">
        <w:rPr>
          <w:rFonts w:ascii="Times New Roman" w:hAnsi="Times New Roman" w:cs="Times New Roman"/>
          <w:sz w:val="24"/>
          <w:szCs w:val="24"/>
          <w:lang w:val="en-US" w:eastAsia="de-DE"/>
        </w:rPr>
        <w:t>life domains</w:t>
      </w:r>
      <w:r w:rsidRPr="00D01005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and ti</w:t>
      </w:r>
      <w:r w:rsidR="00C760A7" w:rsidRPr="00D01005">
        <w:rPr>
          <w:rFonts w:ascii="Times New Roman" w:hAnsi="Times New Roman" w:cs="Times New Roman"/>
          <w:sz w:val="24"/>
          <w:szCs w:val="24"/>
          <w:lang w:val="en-US" w:eastAsia="de-DE"/>
        </w:rPr>
        <w:t>m</w:t>
      </w:r>
      <w:r w:rsidRPr="00D01005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e points (taken from Table 2). </w:t>
      </w:r>
    </w:p>
    <w:p w14:paraId="6CCAA142" w14:textId="77777777" w:rsidR="00CC63D0" w:rsidRDefault="00CC63D0">
      <w:pPr>
        <w:rPr>
          <w:rFonts w:ascii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hAnsi="Times New Roman" w:cs="Times New Roman"/>
          <w:sz w:val="24"/>
          <w:szCs w:val="24"/>
          <w:lang w:val="en-US" w:eastAsia="de-DE"/>
        </w:rPr>
        <w:br w:type="page"/>
      </w:r>
    </w:p>
    <w:p w14:paraId="349952DE" w14:textId="17D8264D" w:rsidR="00CC63D0" w:rsidRPr="00287951" w:rsidRDefault="00CC63D0" w:rsidP="00CC63D0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B050"/>
          <w:sz w:val="24"/>
          <w:szCs w:val="24"/>
          <w:lang w:val="en-US"/>
        </w:rPr>
      </w:pPr>
      <w:r w:rsidRPr="00287951">
        <w:rPr>
          <w:rFonts w:ascii="Times New Roman" w:hAnsi="Times New Roman" w:cs="Times New Roman"/>
          <w:b/>
          <w:color w:val="00B050"/>
          <w:sz w:val="24"/>
          <w:szCs w:val="24"/>
          <w:lang w:val="en-US" w:eastAsia="de-DE"/>
        </w:rPr>
        <w:t>Table 5</w:t>
      </w:r>
      <w:r w:rsidR="00F53754" w:rsidRPr="00287951">
        <w:rPr>
          <w:rFonts w:ascii="Times New Roman" w:hAnsi="Times New Roman" w:cs="Times New Roman"/>
          <w:b/>
          <w:color w:val="00B050"/>
          <w:sz w:val="24"/>
          <w:szCs w:val="24"/>
          <w:lang w:val="en-US" w:eastAsia="de-DE"/>
        </w:rPr>
        <w:t>—Supplement</w:t>
      </w:r>
      <w:r w:rsidRPr="00287951">
        <w:rPr>
          <w:rFonts w:ascii="Times New Roman" w:hAnsi="Times New Roman" w:cs="Times New Roman"/>
          <w:color w:val="00B050"/>
          <w:sz w:val="24"/>
          <w:szCs w:val="24"/>
          <w:lang w:val="en-US" w:eastAsia="de-DE"/>
        </w:rPr>
        <w:t xml:space="preserve">: </w:t>
      </w:r>
      <w:r w:rsidRPr="00287951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FIML </w:t>
      </w:r>
      <w:r w:rsidR="00691AA8" w:rsidRPr="00287951">
        <w:rPr>
          <w:rFonts w:ascii="Times New Roman" w:hAnsi="Times New Roman" w:cs="Times New Roman"/>
          <w:color w:val="00B050"/>
          <w:sz w:val="24"/>
          <w:szCs w:val="24"/>
          <w:lang w:val="en-US"/>
        </w:rPr>
        <w:t>Estimation</w:t>
      </w:r>
      <w:r w:rsidRPr="00287951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 on </w:t>
      </w:r>
      <w:r w:rsidR="009910B1">
        <w:rPr>
          <w:rFonts w:ascii="Times New Roman" w:hAnsi="Times New Roman" w:cs="Times New Roman"/>
          <w:color w:val="00B050"/>
          <w:sz w:val="24"/>
          <w:szCs w:val="24"/>
          <w:lang w:val="en-US"/>
        </w:rPr>
        <w:t>S</w:t>
      </w:r>
      <w:r w:rsidRPr="00287951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atisfaction with </w:t>
      </w:r>
      <w:r w:rsidR="009910B1">
        <w:rPr>
          <w:rFonts w:ascii="Times New Roman" w:hAnsi="Times New Roman" w:cs="Times New Roman"/>
          <w:color w:val="00B050"/>
          <w:sz w:val="24"/>
          <w:szCs w:val="24"/>
          <w:lang w:val="en-US"/>
        </w:rPr>
        <w:t>D</w:t>
      </w:r>
      <w:r w:rsidRPr="00287951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ifferent </w:t>
      </w:r>
      <w:r w:rsidR="009910B1">
        <w:rPr>
          <w:rFonts w:ascii="Times New Roman" w:hAnsi="Times New Roman" w:cs="Times New Roman"/>
          <w:color w:val="00B050"/>
          <w:sz w:val="24"/>
          <w:szCs w:val="24"/>
          <w:lang w:val="en-US"/>
        </w:rPr>
        <w:t>A</w:t>
      </w:r>
      <w:r w:rsidRPr="00287951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reas of </w:t>
      </w:r>
      <w:r w:rsidR="009910B1">
        <w:rPr>
          <w:rFonts w:ascii="Times New Roman" w:hAnsi="Times New Roman" w:cs="Times New Roman"/>
          <w:color w:val="00B050"/>
          <w:sz w:val="24"/>
          <w:szCs w:val="24"/>
          <w:lang w:val="en-US"/>
        </w:rPr>
        <w:t>L</w:t>
      </w:r>
      <w:r w:rsidRPr="00287951">
        <w:rPr>
          <w:rFonts w:ascii="Times New Roman" w:hAnsi="Times New Roman" w:cs="Times New Roman"/>
          <w:color w:val="00B050"/>
          <w:sz w:val="24"/>
          <w:szCs w:val="24"/>
          <w:lang w:val="en-US"/>
        </w:rPr>
        <w:t>ife (</w:t>
      </w:r>
      <w:r w:rsidR="009910B1">
        <w:rPr>
          <w:rFonts w:ascii="Times New Roman" w:hAnsi="Times New Roman" w:cs="Times New Roman"/>
          <w:color w:val="00B050"/>
          <w:sz w:val="24"/>
          <w:szCs w:val="24"/>
          <w:lang w:val="en-US"/>
        </w:rPr>
        <w:t>B</w:t>
      </w:r>
      <w:r w:rsidRPr="00287951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efore and </w:t>
      </w:r>
      <w:r w:rsidR="009910B1">
        <w:rPr>
          <w:rFonts w:ascii="Times New Roman" w:hAnsi="Times New Roman" w:cs="Times New Roman"/>
          <w:color w:val="00B050"/>
          <w:sz w:val="24"/>
          <w:szCs w:val="24"/>
          <w:lang w:val="en-US"/>
        </w:rPr>
        <w:t>D</w:t>
      </w:r>
      <w:r w:rsidRPr="00287951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uring the </w:t>
      </w:r>
      <w:r w:rsidR="009910B1">
        <w:rPr>
          <w:rFonts w:ascii="Times New Roman" w:hAnsi="Times New Roman" w:cs="Times New Roman"/>
          <w:color w:val="00B050"/>
          <w:sz w:val="24"/>
          <w:szCs w:val="24"/>
          <w:lang w:val="en-US"/>
        </w:rPr>
        <w:t>C</w:t>
      </w:r>
      <w:r w:rsidRPr="00287951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orona </w:t>
      </w:r>
      <w:r w:rsidR="009910B1">
        <w:rPr>
          <w:rFonts w:ascii="Times New Roman" w:hAnsi="Times New Roman" w:cs="Times New Roman"/>
          <w:color w:val="00B050"/>
          <w:sz w:val="24"/>
          <w:szCs w:val="24"/>
          <w:lang w:val="en-US"/>
        </w:rPr>
        <w:t>P</w:t>
      </w:r>
      <w:r w:rsidRPr="00287951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andemic) by </w:t>
      </w:r>
      <w:r w:rsidR="009910B1">
        <w:rPr>
          <w:rFonts w:ascii="Times New Roman" w:hAnsi="Times New Roman" w:cs="Times New Roman"/>
          <w:color w:val="00B050"/>
          <w:sz w:val="24"/>
          <w:szCs w:val="24"/>
          <w:lang w:val="en-US"/>
        </w:rPr>
        <w:t>A</w:t>
      </w:r>
      <w:r w:rsidRPr="00287951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ge </w:t>
      </w:r>
      <w:r w:rsidR="009910B1">
        <w:rPr>
          <w:rFonts w:ascii="Times New Roman" w:hAnsi="Times New Roman" w:cs="Times New Roman"/>
          <w:color w:val="00B050"/>
          <w:sz w:val="24"/>
          <w:szCs w:val="24"/>
          <w:lang w:val="en-US"/>
        </w:rPr>
        <w:t>G</w:t>
      </w:r>
      <w:r w:rsidRPr="00287951">
        <w:rPr>
          <w:rFonts w:ascii="Times New Roman" w:hAnsi="Times New Roman" w:cs="Times New Roman"/>
          <w:color w:val="00B050"/>
          <w:sz w:val="24"/>
          <w:szCs w:val="24"/>
          <w:lang w:val="en-US"/>
        </w:rPr>
        <w:t>roup</w:t>
      </w:r>
    </w:p>
    <w:p w14:paraId="790CEC15" w14:textId="77777777" w:rsidR="00CC63D0" w:rsidRPr="00287951" w:rsidRDefault="00CC63D0" w:rsidP="00CC63D0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B050"/>
          <w:sz w:val="24"/>
          <w:szCs w:val="24"/>
          <w:lang w:val="en-US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1757"/>
        <w:gridCol w:w="1233"/>
        <w:gridCol w:w="1233"/>
        <w:gridCol w:w="1233"/>
        <w:gridCol w:w="1233"/>
        <w:gridCol w:w="1233"/>
        <w:gridCol w:w="1233"/>
      </w:tblGrid>
      <w:tr w:rsidR="00CC63D0" w:rsidRPr="00287951" w14:paraId="4C8A4B9C" w14:textId="77777777" w:rsidTr="00CC63D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9CEDF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23AEB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 xml:space="preserve">Life </w:t>
            </w:r>
          </w:p>
          <w:p w14:paraId="626B3797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40-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07D30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</w:p>
          <w:p w14:paraId="330F7268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65-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4BCB2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 xml:space="preserve">Family </w:t>
            </w:r>
          </w:p>
          <w:p w14:paraId="34E7EC5B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40-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6323EB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</w:p>
          <w:p w14:paraId="3665C570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65-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43612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 xml:space="preserve">Contacts </w:t>
            </w:r>
          </w:p>
          <w:p w14:paraId="2EAB4F52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40-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EBD26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</w:p>
          <w:p w14:paraId="397B5C22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65-79</w:t>
            </w:r>
          </w:p>
        </w:tc>
      </w:tr>
      <w:tr w:rsidR="00CC63D0" w:rsidRPr="00287951" w14:paraId="339AD5A8" w14:textId="77777777" w:rsidTr="00CC63D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36F8B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B1975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CA859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32823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279D56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B9ED2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8A912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</w:p>
        </w:tc>
      </w:tr>
      <w:tr w:rsidR="00CC63D0" w:rsidRPr="00287951" w14:paraId="119E291B" w14:textId="77777777" w:rsidTr="00CC63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357C2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AA37D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0.77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ECF79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0.42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A1F5C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0.56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1F46B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0.62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AB191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1.38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AFBE4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0.74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CC63D0" w:rsidRPr="00287951" w14:paraId="3E69F979" w14:textId="77777777" w:rsidTr="00CC63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BAB06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D0A8E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0.74,0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AA95A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0.34,0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8FAB46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0.52,0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A8482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0.51,0.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A2E2B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1.33,1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9F146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0.63,0.85]</w:t>
            </w:r>
          </w:p>
        </w:tc>
      </w:tr>
      <w:tr w:rsidR="00CC63D0" w:rsidRPr="00287951" w14:paraId="35EE34BC" w14:textId="77777777" w:rsidTr="00CC63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4784B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786DA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0.08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D161E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63ADE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D1271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950F1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-0.11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309DD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-0.27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CC63D0" w:rsidRPr="00287951" w14:paraId="5739FC65" w14:textId="77777777" w:rsidTr="00CC63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9D4C9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4D73F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0.03,0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25683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23,0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DDC7F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06,0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0C62F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25,0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FCEF1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16,-0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2D389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41,-0.12]</w:t>
            </w:r>
          </w:p>
        </w:tc>
      </w:tr>
      <w:tr w:rsidR="00CC63D0" w:rsidRPr="00287951" w14:paraId="268454DC" w14:textId="77777777" w:rsidTr="00CC63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48F6C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F0F2D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0.32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63599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0.21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2F8FC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0.20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6C38D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0.35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8B032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0.34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C3BF0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0.14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CC63D0" w:rsidRPr="00287951" w14:paraId="189D298D" w14:textId="77777777" w:rsidTr="00CC63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83A56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2DAD8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0.27,0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27600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0.09,0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59633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0.15,0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FDED9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0.20,0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4E6C7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0.28,0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61FC1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0.00,0.28]</w:t>
            </w:r>
          </w:p>
        </w:tc>
      </w:tr>
      <w:tr w:rsidR="00CC63D0" w:rsidRPr="00287951" w14:paraId="13C9F127" w14:textId="77777777" w:rsidTr="00CC63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FB234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466A1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2245A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95FE5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0ADCF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89AF7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0.15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DDB7B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0.10</w:t>
            </w:r>
          </w:p>
        </w:tc>
      </w:tr>
      <w:tr w:rsidR="00CC63D0" w:rsidRPr="00287951" w14:paraId="61855E8E" w14:textId="77777777" w:rsidTr="00CC63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5151F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829B2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12,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44690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19,0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3E54C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11,0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04610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32,0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CA928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0.08,0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23919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07,0.27]</w:t>
            </w:r>
          </w:p>
        </w:tc>
      </w:tr>
      <w:tr w:rsidR="00CC63D0" w:rsidRPr="00287951" w14:paraId="083B2CF8" w14:textId="77777777" w:rsidTr="00CC63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94BB2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9CAE6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0.21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9AE3A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DA449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0.50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46DB8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0.51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20695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-0.25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835AB1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-0.23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CC63D0" w:rsidRPr="00287951" w14:paraId="2EECE8B0" w14:textId="77777777" w:rsidTr="00CC63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38D273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E73FF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0.14,0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4DEE4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04,0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7C831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0.43,0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7C0D7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0.30,0.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DC50F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32,-0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D98D5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43,-0.04]</w:t>
            </w:r>
          </w:p>
        </w:tc>
      </w:tr>
      <w:tr w:rsidR="00CC63D0" w:rsidRPr="00287951" w14:paraId="23C7500A" w14:textId="77777777" w:rsidTr="00CC63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78273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University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45FCE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C1623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A0E50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3E57C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79865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-0.13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E2613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-0.08</w:t>
            </w:r>
          </w:p>
        </w:tc>
      </w:tr>
      <w:tr w:rsidR="00CC63D0" w:rsidRPr="00287951" w14:paraId="389621F0" w14:textId="77777777" w:rsidTr="00CC63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65EC2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E0B1E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08,0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D8B84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22,0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E061F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10,0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D8B75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23,0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BEA2F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20,-0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3EF75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27,0.12]</w:t>
            </w:r>
          </w:p>
        </w:tc>
      </w:tr>
      <w:tr w:rsidR="00CC63D0" w:rsidRPr="00287951" w14:paraId="5FEC98F1" w14:textId="77777777" w:rsidTr="00CC63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0C422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Wor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1454A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0.16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BE1F5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81EB7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F1A7D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7F63E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E7148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0.01</w:t>
            </w:r>
          </w:p>
        </w:tc>
      </w:tr>
      <w:tr w:rsidR="00CC63D0" w:rsidRPr="00287951" w14:paraId="546817B1" w14:textId="77777777" w:rsidTr="00CC63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441D3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E0130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0.03,0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0577E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21,0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95A6F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11,0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F301D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32,0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58F92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01,0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18F01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17,0.18]</w:t>
            </w:r>
          </w:p>
        </w:tc>
      </w:tr>
      <w:tr w:rsidR="00CC63D0" w:rsidRPr="00287951" w14:paraId="008B1985" w14:textId="77777777" w:rsidTr="00CC63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1C4BB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51533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-0.40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B0225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-0.29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E1D41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-0.34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54252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-0.25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E195B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-0.18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FA289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-0.17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CC63D0" w:rsidRPr="00287951" w14:paraId="1D8AB31E" w14:textId="77777777" w:rsidTr="00CC63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EBC2F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6521C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44,-0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8C4EE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39,-0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7A040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39,-0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B7D28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36,-0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D536D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22,-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66C04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28,-0.06]</w:t>
            </w:r>
          </w:p>
        </w:tc>
      </w:tr>
      <w:tr w:rsidR="00CC63D0" w:rsidRPr="00287951" w14:paraId="55057C2C" w14:textId="77777777" w:rsidTr="00CC63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63B52" w14:textId="63D7DC62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Town size &gt;50</w:t>
            </w:r>
            <w:r w:rsidR="009910B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,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EA630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-0.10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A3A67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F7FBF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-0.09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4A5AB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45E86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-0.07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B0682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0.03</w:t>
            </w:r>
          </w:p>
        </w:tc>
      </w:tr>
      <w:tr w:rsidR="00CC63D0" w:rsidRPr="00287951" w14:paraId="6EEB5061" w14:textId="77777777" w:rsidTr="00CC63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980BF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CF448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16,-0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44046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20,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2C0A1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15,-0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4BC6E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19,0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D7691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14,-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A71C4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-0.15,0.20]</w:t>
            </w:r>
          </w:p>
        </w:tc>
      </w:tr>
      <w:tr w:rsidR="00CC63D0" w:rsidRPr="00287951" w14:paraId="0401F972" w14:textId="77777777" w:rsidTr="00CC63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793D2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EBF6D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5.74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26DCC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6.24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B039A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5.61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5F247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5.67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C64A3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4.94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D88B2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5.72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CC63D0" w:rsidRPr="00287951" w14:paraId="069EFA3E" w14:textId="77777777" w:rsidTr="00CC63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B49A7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57132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5.53,5.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469B9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5.80,6.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8C0E4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5.39,5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CA6D9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5.16,6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99945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4.73,5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995A6" w14:textId="77777777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[5.21,6.23]</w:t>
            </w:r>
          </w:p>
        </w:tc>
      </w:tr>
      <w:tr w:rsidR="00CC63D0" w:rsidRPr="00287951" w14:paraId="606EAEA3" w14:textId="77777777" w:rsidTr="00CC63D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2D698" w14:textId="6B2E94C2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N</w:t>
            </w:r>
            <w:r w:rsidR="009910B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(person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F564A" w14:textId="77777777" w:rsidR="00CC63D0" w:rsidRPr="00287951" w:rsidRDefault="00CC63D0" w:rsidP="00CC6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58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E4341" w14:textId="77777777" w:rsidR="00CC63D0" w:rsidRPr="00287951" w:rsidRDefault="00CC63D0" w:rsidP="00CC6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7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6DD72" w14:textId="77777777" w:rsidR="00CC63D0" w:rsidRPr="00287951" w:rsidRDefault="00CC63D0" w:rsidP="00CC6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58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A272B" w14:textId="77777777" w:rsidR="00CC63D0" w:rsidRPr="00287951" w:rsidRDefault="00CC63D0" w:rsidP="00CC6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7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D84C5" w14:textId="77777777" w:rsidR="00CC63D0" w:rsidRPr="00287951" w:rsidRDefault="00CC63D0" w:rsidP="00CC6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58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B65D7" w14:textId="77777777" w:rsidR="00CC63D0" w:rsidRPr="00287951" w:rsidRDefault="00CC63D0" w:rsidP="00CC6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727</w:t>
            </w:r>
          </w:p>
        </w:tc>
      </w:tr>
      <w:tr w:rsidR="00CC63D0" w:rsidRPr="00287951" w14:paraId="4040B54D" w14:textId="77777777" w:rsidTr="00CC63D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E92A3" w14:textId="750DCBA9" w:rsidR="00CC63D0" w:rsidRPr="00287951" w:rsidRDefault="00CC63D0" w:rsidP="003666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N</w:t>
            </w:r>
            <w:r w:rsidR="009910B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(observatio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C2E83" w14:textId="77777777" w:rsidR="00CC63D0" w:rsidRPr="00287951" w:rsidRDefault="00CC63D0" w:rsidP="00CC6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17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13360" w14:textId="77777777" w:rsidR="00CC63D0" w:rsidRPr="00287951" w:rsidRDefault="00CC63D0" w:rsidP="00CC6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2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CD745" w14:textId="77777777" w:rsidR="00CC63D0" w:rsidRPr="00287951" w:rsidRDefault="00CC63D0" w:rsidP="00CC6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17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B5366" w14:textId="77777777" w:rsidR="00CC63D0" w:rsidRPr="00287951" w:rsidRDefault="00CC63D0" w:rsidP="00CC6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2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B4818" w14:textId="77777777" w:rsidR="00CC63D0" w:rsidRPr="00287951" w:rsidRDefault="00CC63D0" w:rsidP="00CC6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17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9AAF8" w14:textId="77777777" w:rsidR="00CC63D0" w:rsidRPr="00287951" w:rsidRDefault="00CC63D0" w:rsidP="00CC6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87951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>2342</w:t>
            </w:r>
          </w:p>
        </w:tc>
      </w:tr>
    </w:tbl>
    <w:p w14:paraId="0D781036" w14:textId="77777777" w:rsidR="00CC63D0" w:rsidRDefault="00CC63D0" w:rsidP="00CC63D0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21294CC" w14:textId="77777777" w:rsidR="00CC63D0" w:rsidRDefault="00CC63D0" w:rsidP="00CC63D0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bookmarkEnd w:id="0"/>
    <w:p w14:paraId="2DE34441" w14:textId="77777777" w:rsidR="00CC63D0" w:rsidRPr="00D01005" w:rsidRDefault="00CC63D0" w:rsidP="007F7FFA">
      <w:pPr>
        <w:rPr>
          <w:rFonts w:ascii="Times New Roman" w:hAnsi="Times New Roman" w:cs="Times New Roman"/>
          <w:sz w:val="24"/>
          <w:szCs w:val="24"/>
          <w:lang w:val="en-US" w:eastAsia="de-DE"/>
        </w:rPr>
      </w:pPr>
    </w:p>
    <w:sectPr w:rsidR="00CC63D0" w:rsidRPr="00D01005" w:rsidSect="00E00D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E18159B" w16cid:durableId="23CBA29C"/>
  <w16cid:commentId w16cid:paraId="5D01CA80" w16cid:durableId="23CBA29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7F50BE" w14:textId="77777777" w:rsidR="003F153D" w:rsidRDefault="003F153D" w:rsidP="006C48EF">
      <w:pPr>
        <w:spacing w:after="0" w:line="240" w:lineRule="auto"/>
      </w:pPr>
      <w:r>
        <w:separator/>
      </w:r>
    </w:p>
  </w:endnote>
  <w:endnote w:type="continuationSeparator" w:id="0">
    <w:p w14:paraId="22D5DBCE" w14:textId="77777777" w:rsidR="003F153D" w:rsidRDefault="003F153D" w:rsidP="006C48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159B8D" w14:textId="77777777" w:rsidR="00C96908" w:rsidRDefault="00C9690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A00397" w14:textId="77777777" w:rsidR="00C96908" w:rsidRDefault="00C9690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85D4A2" w14:textId="77777777" w:rsidR="00C96908" w:rsidRDefault="00C969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EF3A76" w14:textId="77777777" w:rsidR="003F153D" w:rsidRDefault="003F153D" w:rsidP="006C48EF">
      <w:pPr>
        <w:spacing w:after="0" w:line="240" w:lineRule="auto"/>
      </w:pPr>
      <w:r>
        <w:separator/>
      </w:r>
    </w:p>
  </w:footnote>
  <w:footnote w:type="continuationSeparator" w:id="0">
    <w:p w14:paraId="5B0C1351" w14:textId="77777777" w:rsidR="003F153D" w:rsidRDefault="003F153D" w:rsidP="006C48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F03B43" w14:textId="77777777" w:rsidR="00C96908" w:rsidRDefault="00C9690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4C70B5" w14:textId="6470D7E4" w:rsidR="00C96908" w:rsidRPr="008B40B2" w:rsidRDefault="00F952FA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sdt>
      <w:sdtPr>
        <w:rPr>
          <w:rFonts w:ascii="Times New Roman" w:hAnsi="Times New Roman" w:cs="Times New Roman"/>
          <w:sz w:val="24"/>
          <w:szCs w:val="24"/>
        </w:rPr>
        <w:id w:val="910121188"/>
        <w:docPartObj>
          <w:docPartGallery w:val="Page Numbers (Top of Page)"/>
          <w:docPartUnique/>
        </w:docPartObj>
      </w:sdtPr>
      <w:sdtEndPr/>
      <w:sdtContent>
        <w:r w:rsidR="00C96908" w:rsidRPr="006C48EF">
          <w:rPr>
            <w:rFonts w:ascii="Times New Roman" w:hAnsi="Times New Roman" w:cs="Times New Roman"/>
            <w:sz w:val="24"/>
            <w:szCs w:val="24"/>
            <w:lang w:val="en-US"/>
          </w:rPr>
          <w:t xml:space="preserve">AGING </w:t>
        </w:r>
        <w:r w:rsidR="00C96908">
          <w:rPr>
            <w:rFonts w:ascii="Times New Roman" w:hAnsi="Times New Roman" w:cs="Times New Roman"/>
            <w:sz w:val="24"/>
            <w:szCs w:val="24"/>
            <w:lang w:val="en-US"/>
          </w:rPr>
          <w:t>DURING COVID</w:t>
        </w:r>
        <w:r w:rsidR="00C96908" w:rsidRPr="006C48EF">
          <w:rPr>
            <w:rFonts w:ascii="Times New Roman" w:hAnsi="Times New Roman" w:cs="Times New Roman"/>
            <w:sz w:val="24"/>
            <w:szCs w:val="24"/>
            <w:lang w:val="en-US"/>
          </w:rPr>
          <w:t>-19</w:t>
        </w:r>
        <w:r w:rsidR="00C96908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="00C96908" w:rsidRPr="005131AE">
          <w:rPr>
            <w:rFonts w:ascii="Times New Roman" w:hAnsi="Times New Roman" w:cs="Times New Roman"/>
            <w:sz w:val="24"/>
            <w:szCs w:val="24"/>
            <w:lang w:val="en-US"/>
          </w:rPr>
          <w:t>IN GERMANY</w:t>
        </w:r>
        <w:r w:rsidR="00C96908"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 w:rsidR="00C96908"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 w:rsidR="00C96908" w:rsidRPr="00186F4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C96908" w:rsidRPr="00186F43">
          <w:rPr>
            <w:rFonts w:ascii="Times New Roman" w:hAnsi="Times New Roman" w:cs="Times New Roman"/>
            <w:sz w:val="24"/>
            <w:szCs w:val="24"/>
            <w:lang w:val="en-US"/>
          </w:rPr>
          <w:instrText>PAGE   \* MERGEFORMAT</w:instrText>
        </w:r>
        <w:r w:rsidR="00C96908" w:rsidRPr="00186F43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  <w:r w:rsidR="00C96908" w:rsidRPr="00186F43">
          <w:rPr>
            <w:rFonts w:ascii="Times New Roman" w:hAnsi="Times New Roman" w:cs="Times New Roman"/>
            <w:sz w:val="24"/>
            <w:szCs w:val="24"/>
          </w:rPr>
          <w:fldChar w:fldCharType="end"/>
        </w:r>
      </w:sdtContent>
    </w:sdt>
    <w:r w:rsidR="00C96908" w:rsidRPr="00186F43">
      <w:rPr>
        <w:rFonts w:ascii="Times New Roman" w:hAnsi="Times New Roman" w:cs="Times New Roman"/>
        <w:sz w:val="24"/>
        <w:szCs w:val="24"/>
        <w:lang w:val="en-US"/>
      </w:rPr>
      <w:t xml:space="preserve">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5F8999" w14:textId="698B1567" w:rsidR="00C96908" w:rsidRPr="00186F43" w:rsidRDefault="00F952FA" w:rsidP="00210EA3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sdt>
      <w:sdtPr>
        <w:rPr>
          <w:rFonts w:ascii="Times New Roman" w:hAnsi="Times New Roman" w:cs="Times New Roman"/>
          <w:sz w:val="24"/>
          <w:szCs w:val="24"/>
        </w:rPr>
        <w:id w:val="21597860"/>
        <w:docPartObj>
          <w:docPartGallery w:val="Page Numbers (Top of Page)"/>
          <w:docPartUnique/>
        </w:docPartObj>
      </w:sdtPr>
      <w:sdtEndPr/>
      <w:sdtContent>
        <w:r w:rsidR="00C96908" w:rsidRPr="006C48EF">
          <w:rPr>
            <w:rFonts w:ascii="Times New Roman" w:hAnsi="Times New Roman" w:cs="Times New Roman"/>
            <w:sz w:val="24"/>
            <w:szCs w:val="24"/>
            <w:lang w:val="en-US"/>
          </w:rPr>
          <w:t xml:space="preserve">AGING </w:t>
        </w:r>
        <w:r w:rsidR="00C96908">
          <w:rPr>
            <w:rFonts w:ascii="Times New Roman" w:hAnsi="Times New Roman" w:cs="Times New Roman"/>
            <w:sz w:val="24"/>
            <w:szCs w:val="24"/>
            <w:lang w:val="en-US"/>
          </w:rPr>
          <w:t>DURING COVID</w:t>
        </w:r>
        <w:r w:rsidR="00C96908" w:rsidRPr="006C48EF">
          <w:rPr>
            <w:rFonts w:ascii="Times New Roman" w:hAnsi="Times New Roman" w:cs="Times New Roman"/>
            <w:sz w:val="24"/>
            <w:szCs w:val="24"/>
            <w:lang w:val="en-US"/>
          </w:rPr>
          <w:t>-19</w:t>
        </w:r>
        <w:r w:rsidR="00C96908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="00C96908" w:rsidRPr="005131AE">
          <w:rPr>
            <w:rFonts w:ascii="Times New Roman" w:hAnsi="Times New Roman" w:cs="Times New Roman"/>
            <w:sz w:val="24"/>
            <w:szCs w:val="24"/>
            <w:lang w:val="en-US"/>
          </w:rPr>
          <w:t>IN GERMANY</w:t>
        </w:r>
        <w:r w:rsidR="00C96908"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 w:rsidR="00C96908"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 w:rsidR="00C96908" w:rsidRPr="00186F4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C96908" w:rsidRPr="00186F43">
          <w:rPr>
            <w:rFonts w:ascii="Times New Roman" w:hAnsi="Times New Roman" w:cs="Times New Roman"/>
            <w:sz w:val="24"/>
            <w:szCs w:val="24"/>
            <w:lang w:val="en-US"/>
          </w:rPr>
          <w:instrText>PAGE   \* MERGEFORMAT</w:instrText>
        </w:r>
        <w:r w:rsidR="00C96908" w:rsidRPr="00186F43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  <w:r w:rsidR="00C96908" w:rsidRPr="00186F43">
          <w:rPr>
            <w:rFonts w:ascii="Times New Roman" w:hAnsi="Times New Roman" w:cs="Times New Roman"/>
            <w:sz w:val="24"/>
            <w:szCs w:val="24"/>
          </w:rPr>
          <w:fldChar w:fldCharType="end"/>
        </w:r>
      </w:sdtContent>
    </w:sdt>
    <w:r w:rsidR="00C96908" w:rsidRPr="00186F43">
      <w:rPr>
        <w:rFonts w:ascii="Times New Roman" w:hAnsi="Times New Roman" w:cs="Times New Roman"/>
        <w:sz w:val="24"/>
        <w:szCs w:val="24"/>
        <w:lang w:val="en-US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A44EF2"/>
    <w:multiLevelType w:val="hybridMultilevel"/>
    <w:tmpl w:val="E1609F9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0267DB0"/>
    <w:multiLevelType w:val="hybridMultilevel"/>
    <w:tmpl w:val="473427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222BA2"/>
    <w:multiLevelType w:val="hybridMultilevel"/>
    <w:tmpl w:val="3634E9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FB326C"/>
    <w:multiLevelType w:val="hybridMultilevel"/>
    <w:tmpl w:val="199A8E12"/>
    <w:lvl w:ilvl="0" w:tplc="8DFC71C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FA5664"/>
    <w:multiLevelType w:val="hybridMultilevel"/>
    <w:tmpl w:val="859C3868"/>
    <w:lvl w:ilvl="0" w:tplc="1EB09A6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E11D7A"/>
    <w:multiLevelType w:val="hybridMultilevel"/>
    <w:tmpl w:val="F5542E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4D4CA5"/>
    <w:multiLevelType w:val="hybridMultilevel"/>
    <w:tmpl w:val="8E4ECA56"/>
    <w:lvl w:ilvl="0" w:tplc="1EDA1ADA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68141CBC"/>
    <w:multiLevelType w:val="hybridMultilevel"/>
    <w:tmpl w:val="2E3ACC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0"/>
  </w:num>
  <w:num w:numId="5">
    <w:abstractNumId w:val="5"/>
  </w:num>
  <w:num w:numId="6">
    <w:abstractNumId w:val="6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rAwNjc2sDA2NDSwMDFQ0lEKTi0uzszPAykwrQUArZriJiwAAAA="/>
  </w:docVars>
  <w:rsids>
    <w:rsidRoot w:val="006C48EF"/>
    <w:rsid w:val="00003E9E"/>
    <w:rsid w:val="000046AC"/>
    <w:rsid w:val="00005FB0"/>
    <w:rsid w:val="00017AC3"/>
    <w:rsid w:val="00022EBD"/>
    <w:rsid w:val="0002479E"/>
    <w:rsid w:val="0002565E"/>
    <w:rsid w:val="00025B2D"/>
    <w:rsid w:val="00027851"/>
    <w:rsid w:val="00031270"/>
    <w:rsid w:val="0003211A"/>
    <w:rsid w:val="00033352"/>
    <w:rsid w:val="000350EC"/>
    <w:rsid w:val="00035468"/>
    <w:rsid w:val="00037900"/>
    <w:rsid w:val="00041558"/>
    <w:rsid w:val="0004200D"/>
    <w:rsid w:val="00042C8D"/>
    <w:rsid w:val="00043B64"/>
    <w:rsid w:val="000455D1"/>
    <w:rsid w:val="00047ED8"/>
    <w:rsid w:val="0005287F"/>
    <w:rsid w:val="00053A4A"/>
    <w:rsid w:val="0005716E"/>
    <w:rsid w:val="00061421"/>
    <w:rsid w:val="000626F0"/>
    <w:rsid w:val="0006270E"/>
    <w:rsid w:val="00063B21"/>
    <w:rsid w:val="00077DFE"/>
    <w:rsid w:val="000802C2"/>
    <w:rsid w:val="00081E2D"/>
    <w:rsid w:val="0008430C"/>
    <w:rsid w:val="000857D7"/>
    <w:rsid w:val="00093A23"/>
    <w:rsid w:val="00096C7F"/>
    <w:rsid w:val="000973F2"/>
    <w:rsid w:val="000A2448"/>
    <w:rsid w:val="000A2613"/>
    <w:rsid w:val="000A557E"/>
    <w:rsid w:val="000B3F46"/>
    <w:rsid w:val="000B6629"/>
    <w:rsid w:val="000B6AC0"/>
    <w:rsid w:val="000B6D97"/>
    <w:rsid w:val="000C2E6E"/>
    <w:rsid w:val="000C4E64"/>
    <w:rsid w:val="000D39E0"/>
    <w:rsid w:val="000D67DF"/>
    <w:rsid w:val="000E1161"/>
    <w:rsid w:val="000E34E6"/>
    <w:rsid w:val="000E442F"/>
    <w:rsid w:val="000F0790"/>
    <w:rsid w:val="000F07EE"/>
    <w:rsid w:val="0010032E"/>
    <w:rsid w:val="00100EF6"/>
    <w:rsid w:val="00103ED3"/>
    <w:rsid w:val="0010507B"/>
    <w:rsid w:val="001051C9"/>
    <w:rsid w:val="00106509"/>
    <w:rsid w:val="0011007E"/>
    <w:rsid w:val="00112326"/>
    <w:rsid w:val="00112DF7"/>
    <w:rsid w:val="0011499D"/>
    <w:rsid w:val="0011739A"/>
    <w:rsid w:val="00121B48"/>
    <w:rsid w:val="00125BCF"/>
    <w:rsid w:val="00125CFB"/>
    <w:rsid w:val="00132F16"/>
    <w:rsid w:val="00133F17"/>
    <w:rsid w:val="00141FCC"/>
    <w:rsid w:val="00147CCB"/>
    <w:rsid w:val="00152389"/>
    <w:rsid w:val="00153F15"/>
    <w:rsid w:val="001640A6"/>
    <w:rsid w:val="0016623E"/>
    <w:rsid w:val="00166B60"/>
    <w:rsid w:val="00176202"/>
    <w:rsid w:val="0017721B"/>
    <w:rsid w:val="0017796F"/>
    <w:rsid w:val="001843F9"/>
    <w:rsid w:val="00191F63"/>
    <w:rsid w:val="00193FAA"/>
    <w:rsid w:val="00195AA6"/>
    <w:rsid w:val="00195EE2"/>
    <w:rsid w:val="0019609A"/>
    <w:rsid w:val="00196513"/>
    <w:rsid w:val="001A02D9"/>
    <w:rsid w:val="001A3901"/>
    <w:rsid w:val="001A4F87"/>
    <w:rsid w:val="001B38F9"/>
    <w:rsid w:val="001B49B0"/>
    <w:rsid w:val="001B5280"/>
    <w:rsid w:val="001B6635"/>
    <w:rsid w:val="001B7C6C"/>
    <w:rsid w:val="001C1A35"/>
    <w:rsid w:val="001C1FC6"/>
    <w:rsid w:val="001C4948"/>
    <w:rsid w:val="001D1262"/>
    <w:rsid w:val="001D2409"/>
    <w:rsid w:val="001D45FF"/>
    <w:rsid w:val="001D6DDF"/>
    <w:rsid w:val="001E40A7"/>
    <w:rsid w:val="001E5593"/>
    <w:rsid w:val="001E6CA9"/>
    <w:rsid w:val="001F1DDE"/>
    <w:rsid w:val="001F1EC9"/>
    <w:rsid w:val="001F41FE"/>
    <w:rsid w:val="00200CF4"/>
    <w:rsid w:val="00202CE3"/>
    <w:rsid w:val="0020302C"/>
    <w:rsid w:val="00204A98"/>
    <w:rsid w:val="00205045"/>
    <w:rsid w:val="00210EA3"/>
    <w:rsid w:val="00211E01"/>
    <w:rsid w:val="002136A7"/>
    <w:rsid w:val="002166BB"/>
    <w:rsid w:val="00216B67"/>
    <w:rsid w:val="00223C78"/>
    <w:rsid w:val="00225B89"/>
    <w:rsid w:val="0022661B"/>
    <w:rsid w:val="00226E94"/>
    <w:rsid w:val="00227817"/>
    <w:rsid w:val="002278F6"/>
    <w:rsid w:val="0023101B"/>
    <w:rsid w:val="0023119C"/>
    <w:rsid w:val="00235DBE"/>
    <w:rsid w:val="0023607A"/>
    <w:rsid w:val="00236548"/>
    <w:rsid w:val="002367B9"/>
    <w:rsid w:val="00241428"/>
    <w:rsid w:val="002474D0"/>
    <w:rsid w:val="002521BB"/>
    <w:rsid w:val="00252C20"/>
    <w:rsid w:val="00252F36"/>
    <w:rsid w:val="00256E00"/>
    <w:rsid w:val="002645DF"/>
    <w:rsid w:val="002646B5"/>
    <w:rsid w:val="0026765D"/>
    <w:rsid w:val="00267E8D"/>
    <w:rsid w:val="002726C7"/>
    <w:rsid w:val="00275A23"/>
    <w:rsid w:val="00280760"/>
    <w:rsid w:val="00280E86"/>
    <w:rsid w:val="00282CB0"/>
    <w:rsid w:val="00282F77"/>
    <w:rsid w:val="00285DDE"/>
    <w:rsid w:val="00287951"/>
    <w:rsid w:val="00293505"/>
    <w:rsid w:val="002A1A91"/>
    <w:rsid w:val="002A2489"/>
    <w:rsid w:val="002B5C27"/>
    <w:rsid w:val="002C1256"/>
    <w:rsid w:val="002C359B"/>
    <w:rsid w:val="002C3F19"/>
    <w:rsid w:val="002D0999"/>
    <w:rsid w:val="002D3C12"/>
    <w:rsid w:val="002D5355"/>
    <w:rsid w:val="002D5F38"/>
    <w:rsid w:val="002D6922"/>
    <w:rsid w:val="002D6BFF"/>
    <w:rsid w:val="002D743A"/>
    <w:rsid w:val="002E2009"/>
    <w:rsid w:val="002E5451"/>
    <w:rsid w:val="002F54CD"/>
    <w:rsid w:val="002F5D2D"/>
    <w:rsid w:val="002F7C3E"/>
    <w:rsid w:val="0030241E"/>
    <w:rsid w:val="003070CB"/>
    <w:rsid w:val="003107AC"/>
    <w:rsid w:val="0031225C"/>
    <w:rsid w:val="00314D03"/>
    <w:rsid w:val="00317B7C"/>
    <w:rsid w:val="00317EAD"/>
    <w:rsid w:val="00317F82"/>
    <w:rsid w:val="0032232F"/>
    <w:rsid w:val="00322BB7"/>
    <w:rsid w:val="0032302A"/>
    <w:rsid w:val="00323A1D"/>
    <w:rsid w:val="00333022"/>
    <w:rsid w:val="00340545"/>
    <w:rsid w:val="00341F58"/>
    <w:rsid w:val="00345CAE"/>
    <w:rsid w:val="0034789D"/>
    <w:rsid w:val="00347D48"/>
    <w:rsid w:val="0035500D"/>
    <w:rsid w:val="00355320"/>
    <w:rsid w:val="003647D9"/>
    <w:rsid w:val="00364E80"/>
    <w:rsid w:val="0036664B"/>
    <w:rsid w:val="003706AD"/>
    <w:rsid w:val="00372A42"/>
    <w:rsid w:val="00372D7E"/>
    <w:rsid w:val="003743CD"/>
    <w:rsid w:val="003768DB"/>
    <w:rsid w:val="00381361"/>
    <w:rsid w:val="00383B91"/>
    <w:rsid w:val="00383CCD"/>
    <w:rsid w:val="0038503C"/>
    <w:rsid w:val="0038737F"/>
    <w:rsid w:val="00387CF2"/>
    <w:rsid w:val="00390929"/>
    <w:rsid w:val="003915F4"/>
    <w:rsid w:val="00391A73"/>
    <w:rsid w:val="003966B6"/>
    <w:rsid w:val="003A1A4F"/>
    <w:rsid w:val="003A3A91"/>
    <w:rsid w:val="003A43A2"/>
    <w:rsid w:val="003A54B2"/>
    <w:rsid w:val="003A64CC"/>
    <w:rsid w:val="003A7750"/>
    <w:rsid w:val="003B0270"/>
    <w:rsid w:val="003B4EAC"/>
    <w:rsid w:val="003B5748"/>
    <w:rsid w:val="003B6EA7"/>
    <w:rsid w:val="003C23B1"/>
    <w:rsid w:val="003C4C9A"/>
    <w:rsid w:val="003C6324"/>
    <w:rsid w:val="003E0EDC"/>
    <w:rsid w:val="003E249F"/>
    <w:rsid w:val="003E2676"/>
    <w:rsid w:val="003E3806"/>
    <w:rsid w:val="003E4E20"/>
    <w:rsid w:val="003E4FCE"/>
    <w:rsid w:val="003E78A9"/>
    <w:rsid w:val="003E7CF9"/>
    <w:rsid w:val="003F013A"/>
    <w:rsid w:val="003F153D"/>
    <w:rsid w:val="003F1A35"/>
    <w:rsid w:val="00401044"/>
    <w:rsid w:val="004028CD"/>
    <w:rsid w:val="00402AD1"/>
    <w:rsid w:val="00410C8F"/>
    <w:rsid w:val="004111F1"/>
    <w:rsid w:val="004129D1"/>
    <w:rsid w:val="00413A70"/>
    <w:rsid w:val="00415F4F"/>
    <w:rsid w:val="00421AD3"/>
    <w:rsid w:val="00424F68"/>
    <w:rsid w:val="00437662"/>
    <w:rsid w:val="00441A22"/>
    <w:rsid w:val="00442492"/>
    <w:rsid w:val="00443446"/>
    <w:rsid w:val="004439EB"/>
    <w:rsid w:val="004442B8"/>
    <w:rsid w:val="004443D1"/>
    <w:rsid w:val="00451F86"/>
    <w:rsid w:val="0045204F"/>
    <w:rsid w:val="00452375"/>
    <w:rsid w:val="00455169"/>
    <w:rsid w:val="00461163"/>
    <w:rsid w:val="00463D7C"/>
    <w:rsid w:val="00472504"/>
    <w:rsid w:val="0047366B"/>
    <w:rsid w:val="004747CE"/>
    <w:rsid w:val="00480815"/>
    <w:rsid w:val="00481078"/>
    <w:rsid w:val="004816E3"/>
    <w:rsid w:val="00481F3E"/>
    <w:rsid w:val="00483185"/>
    <w:rsid w:val="004837C9"/>
    <w:rsid w:val="0048536B"/>
    <w:rsid w:val="0048558D"/>
    <w:rsid w:val="00485E00"/>
    <w:rsid w:val="004911C1"/>
    <w:rsid w:val="00491241"/>
    <w:rsid w:val="004A3C6E"/>
    <w:rsid w:val="004B444C"/>
    <w:rsid w:val="004B5550"/>
    <w:rsid w:val="004C480C"/>
    <w:rsid w:val="004C5E68"/>
    <w:rsid w:val="004C75AF"/>
    <w:rsid w:val="004D252B"/>
    <w:rsid w:val="004D2E8B"/>
    <w:rsid w:val="004D436A"/>
    <w:rsid w:val="004D4957"/>
    <w:rsid w:val="004E03FA"/>
    <w:rsid w:val="004E13AC"/>
    <w:rsid w:val="004E25C9"/>
    <w:rsid w:val="004E5538"/>
    <w:rsid w:val="004E5D62"/>
    <w:rsid w:val="004F0AE7"/>
    <w:rsid w:val="004F1CE7"/>
    <w:rsid w:val="004F2163"/>
    <w:rsid w:val="004F47D1"/>
    <w:rsid w:val="004F5660"/>
    <w:rsid w:val="004F6756"/>
    <w:rsid w:val="00500D84"/>
    <w:rsid w:val="00500DDF"/>
    <w:rsid w:val="0050240D"/>
    <w:rsid w:val="005064F1"/>
    <w:rsid w:val="005066FB"/>
    <w:rsid w:val="005110D6"/>
    <w:rsid w:val="005131AE"/>
    <w:rsid w:val="00514BD5"/>
    <w:rsid w:val="00514E82"/>
    <w:rsid w:val="00515773"/>
    <w:rsid w:val="00521B12"/>
    <w:rsid w:val="00523192"/>
    <w:rsid w:val="00524184"/>
    <w:rsid w:val="00524E62"/>
    <w:rsid w:val="005252D6"/>
    <w:rsid w:val="0052537A"/>
    <w:rsid w:val="00526ED4"/>
    <w:rsid w:val="00527872"/>
    <w:rsid w:val="00530A02"/>
    <w:rsid w:val="00537C55"/>
    <w:rsid w:val="00540322"/>
    <w:rsid w:val="0054102C"/>
    <w:rsid w:val="005411A8"/>
    <w:rsid w:val="00541D35"/>
    <w:rsid w:val="00564504"/>
    <w:rsid w:val="005650CB"/>
    <w:rsid w:val="005675EC"/>
    <w:rsid w:val="00573353"/>
    <w:rsid w:val="00577A6F"/>
    <w:rsid w:val="00586E8B"/>
    <w:rsid w:val="00591540"/>
    <w:rsid w:val="00591D7F"/>
    <w:rsid w:val="00592CDB"/>
    <w:rsid w:val="005968AB"/>
    <w:rsid w:val="005977FE"/>
    <w:rsid w:val="005A1BA8"/>
    <w:rsid w:val="005A4D0F"/>
    <w:rsid w:val="005A6D01"/>
    <w:rsid w:val="005A6D2F"/>
    <w:rsid w:val="005A72B6"/>
    <w:rsid w:val="005B0B1E"/>
    <w:rsid w:val="005B1818"/>
    <w:rsid w:val="005B2D2D"/>
    <w:rsid w:val="005B5E7E"/>
    <w:rsid w:val="005C3AA7"/>
    <w:rsid w:val="005C5126"/>
    <w:rsid w:val="005C6683"/>
    <w:rsid w:val="005C6F21"/>
    <w:rsid w:val="005C723B"/>
    <w:rsid w:val="005D023D"/>
    <w:rsid w:val="005D0C99"/>
    <w:rsid w:val="005D3DE0"/>
    <w:rsid w:val="005D6A8A"/>
    <w:rsid w:val="005D77CD"/>
    <w:rsid w:val="005E39E1"/>
    <w:rsid w:val="005E5E13"/>
    <w:rsid w:val="005E64ED"/>
    <w:rsid w:val="005E71B9"/>
    <w:rsid w:val="005F3F60"/>
    <w:rsid w:val="005F70B4"/>
    <w:rsid w:val="006055A4"/>
    <w:rsid w:val="006060AE"/>
    <w:rsid w:val="00613D61"/>
    <w:rsid w:val="00616AC6"/>
    <w:rsid w:val="00620AAE"/>
    <w:rsid w:val="0062245A"/>
    <w:rsid w:val="00622667"/>
    <w:rsid w:val="00625D3F"/>
    <w:rsid w:val="006464C5"/>
    <w:rsid w:val="00650C69"/>
    <w:rsid w:val="00650F1C"/>
    <w:rsid w:val="00660739"/>
    <w:rsid w:val="00663F32"/>
    <w:rsid w:val="00666104"/>
    <w:rsid w:val="00667022"/>
    <w:rsid w:val="00671AFA"/>
    <w:rsid w:val="0067268C"/>
    <w:rsid w:val="0067269A"/>
    <w:rsid w:val="00672FB9"/>
    <w:rsid w:val="00674043"/>
    <w:rsid w:val="006740D3"/>
    <w:rsid w:val="00675375"/>
    <w:rsid w:val="00676DA5"/>
    <w:rsid w:val="00681E93"/>
    <w:rsid w:val="00685BBC"/>
    <w:rsid w:val="00690CDF"/>
    <w:rsid w:val="00691AA8"/>
    <w:rsid w:val="006926E3"/>
    <w:rsid w:val="00694120"/>
    <w:rsid w:val="006A1F2F"/>
    <w:rsid w:val="006A1F4E"/>
    <w:rsid w:val="006A2291"/>
    <w:rsid w:val="006A4446"/>
    <w:rsid w:val="006A5113"/>
    <w:rsid w:val="006A625C"/>
    <w:rsid w:val="006B1623"/>
    <w:rsid w:val="006B50C2"/>
    <w:rsid w:val="006B58A1"/>
    <w:rsid w:val="006B62BB"/>
    <w:rsid w:val="006B764A"/>
    <w:rsid w:val="006C38F9"/>
    <w:rsid w:val="006C48EF"/>
    <w:rsid w:val="006C6D56"/>
    <w:rsid w:val="006D2498"/>
    <w:rsid w:val="006D4669"/>
    <w:rsid w:val="006E1FF2"/>
    <w:rsid w:val="006E567D"/>
    <w:rsid w:val="006E73C2"/>
    <w:rsid w:val="006F1382"/>
    <w:rsid w:val="006F45DB"/>
    <w:rsid w:val="006F4ECD"/>
    <w:rsid w:val="006F59CE"/>
    <w:rsid w:val="006F5D49"/>
    <w:rsid w:val="007017AC"/>
    <w:rsid w:val="00702094"/>
    <w:rsid w:val="0070274F"/>
    <w:rsid w:val="007027FC"/>
    <w:rsid w:val="00710205"/>
    <w:rsid w:val="0071245D"/>
    <w:rsid w:val="0071254D"/>
    <w:rsid w:val="0071728D"/>
    <w:rsid w:val="00717512"/>
    <w:rsid w:val="007200B8"/>
    <w:rsid w:val="0072168B"/>
    <w:rsid w:val="00723B01"/>
    <w:rsid w:val="0072464B"/>
    <w:rsid w:val="007254E4"/>
    <w:rsid w:val="00732CC0"/>
    <w:rsid w:val="007344C5"/>
    <w:rsid w:val="00736E3A"/>
    <w:rsid w:val="00737CA2"/>
    <w:rsid w:val="00752927"/>
    <w:rsid w:val="007535BF"/>
    <w:rsid w:val="00755EA0"/>
    <w:rsid w:val="00757390"/>
    <w:rsid w:val="00761764"/>
    <w:rsid w:val="00763B35"/>
    <w:rsid w:val="00767D6B"/>
    <w:rsid w:val="0077125B"/>
    <w:rsid w:val="00773F85"/>
    <w:rsid w:val="0077678B"/>
    <w:rsid w:val="007776C2"/>
    <w:rsid w:val="0078053A"/>
    <w:rsid w:val="007822EF"/>
    <w:rsid w:val="00785553"/>
    <w:rsid w:val="00785862"/>
    <w:rsid w:val="007871F9"/>
    <w:rsid w:val="0078776A"/>
    <w:rsid w:val="007902A5"/>
    <w:rsid w:val="00791AD0"/>
    <w:rsid w:val="00792EB5"/>
    <w:rsid w:val="00796206"/>
    <w:rsid w:val="007977F6"/>
    <w:rsid w:val="007A290C"/>
    <w:rsid w:val="007A4F5D"/>
    <w:rsid w:val="007B140D"/>
    <w:rsid w:val="007B4B5D"/>
    <w:rsid w:val="007B542D"/>
    <w:rsid w:val="007B638D"/>
    <w:rsid w:val="007B69A4"/>
    <w:rsid w:val="007B710B"/>
    <w:rsid w:val="007C00CD"/>
    <w:rsid w:val="007C5427"/>
    <w:rsid w:val="007C5C43"/>
    <w:rsid w:val="007C7588"/>
    <w:rsid w:val="007D11A0"/>
    <w:rsid w:val="007E36D3"/>
    <w:rsid w:val="007E4D96"/>
    <w:rsid w:val="007E4F76"/>
    <w:rsid w:val="007E641E"/>
    <w:rsid w:val="007E7733"/>
    <w:rsid w:val="007F0F16"/>
    <w:rsid w:val="007F10D4"/>
    <w:rsid w:val="007F763E"/>
    <w:rsid w:val="007F7FFA"/>
    <w:rsid w:val="00801A99"/>
    <w:rsid w:val="008024EF"/>
    <w:rsid w:val="00806786"/>
    <w:rsid w:val="00807C79"/>
    <w:rsid w:val="00811455"/>
    <w:rsid w:val="0081212E"/>
    <w:rsid w:val="0081420F"/>
    <w:rsid w:val="00814F4F"/>
    <w:rsid w:val="00822A5C"/>
    <w:rsid w:val="0083760E"/>
    <w:rsid w:val="00844346"/>
    <w:rsid w:val="00850FD6"/>
    <w:rsid w:val="00851AF2"/>
    <w:rsid w:val="00851F99"/>
    <w:rsid w:val="00852046"/>
    <w:rsid w:val="0085211F"/>
    <w:rsid w:val="00854228"/>
    <w:rsid w:val="00854E1A"/>
    <w:rsid w:val="008610EC"/>
    <w:rsid w:val="00862BA1"/>
    <w:rsid w:val="00863227"/>
    <w:rsid w:val="00863644"/>
    <w:rsid w:val="008655E4"/>
    <w:rsid w:val="00867E36"/>
    <w:rsid w:val="0087185F"/>
    <w:rsid w:val="00871FAD"/>
    <w:rsid w:val="0087249E"/>
    <w:rsid w:val="008727D1"/>
    <w:rsid w:val="0087777B"/>
    <w:rsid w:val="00884E31"/>
    <w:rsid w:val="00890F5F"/>
    <w:rsid w:val="008918FE"/>
    <w:rsid w:val="00893919"/>
    <w:rsid w:val="008945AA"/>
    <w:rsid w:val="008957A4"/>
    <w:rsid w:val="0089581E"/>
    <w:rsid w:val="008A0924"/>
    <w:rsid w:val="008A61F7"/>
    <w:rsid w:val="008B40B2"/>
    <w:rsid w:val="008B7E36"/>
    <w:rsid w:val="008C084F"/>
    <w:rsid w:val="008C26AC"/>
    <w:rsid w:val="008C68D4"/>
    <w:rsid w:val="008D0AE8"/>
    <w:rsid w:val="008D1867"/>
    <w:rsid w:val="008E0364"/>
    <w:rsid w:val="008E05DF"/>
    <w:rsid w:val="008E2F88"/>
    <w:rsid w:val="008E7725"/>
    <w:rsid w:val="008F27A0"/>
    <w:rsid w:val="008F29DF"/>
    <w:rsid w:val="008F6887"/>
    <w:rsid w:val="008F74F3"/>
    <w:rsid w:val="009052E5"/>
    <w:rsid w:val="009116E7"/>
    <w:rsid w:val="00911BA7"/>
    <w:rsid w:val="00914B02"/>
    <w:rsid w:val="00915647"/>
    <w:rsid w:val="009228C3"/>
    <w:rsid w:val="009254A4"/>
    <w:rsid w:val="00926FA4"/>
    <w:rsid w:val="00930A26"/>
    <w:rsid w:val="00932F6D"/>
    <w:rsid w:val="0093416B"/>
    <w:rsid w:val="00934AD7"/>
    <w:rsid w:val="00935B14"/>
    <w:rsid w:val="0093603E"/>
    <w:rsid w:val="009367DA"/>
    <w:rsid w:val="00937204"/>
    <w:rsid w:val="00942C27"/>
    <w:rsid w:val="00950A1A"/>
    <w:rsid w:val="0095214B"/>
    <w:rsid w:val="00952AB5"/>
    <w:rsid w:val="009565FF"/>
    <w:rsid w:val="00956D08"/>
    <w:rsid w:val="00963AE4"/>
    <w:rsid w:val="0096415A"/>
    <w:rsid w:val="00965790"/>
    <w:rsid w:val="00965A72"/>
    <w:rsid w:val="00970A89"/>
    <w:rsid w:val="00976F3B"/>
    <w:rsid w:val="00977998"/>
    <w:rsid w:val="00980535"/>
    <w:rsid w:val="00980892"/>
    <w:rsid w:val="00981EB7"/>
    <w:rsid w:val="009845D4"/>
    <w:rsid w:val="009910B1"/>
    <w:rsid w:val="00991501"/>
    <w:rsid w:val="0099213E"/>
    <w:rsid w:val="00994BAA"/>
    <w:rsid w:val="0099576F"/>
    <w:rsid w:val="009962C9"/>
    <w:rsid w:val="00996C6E"/>
    <w:rsid w:val="009979EA"/>
    <w:rsid w:val="009A1157"/>
    <w:rsid w:val="009A15DE"/>
    <w:rsid w:val="009A23A0"/>
    <w:rsid w:val="009A35AF"/>
    <w:rsid w:val="009A592B"/>
    <w:rsid w:val="009A7D72"/>
    <w:rsid w:val="009B0C2A"/>
    <w:rsid w:val="009B3C1A"/>
    <w:rsid w:val="009B5B5A"/>
    <w:rsid w:val="009C1BDD"/>
    <w:rsid w:val="009C2DD0"/>
    <w:rsid w:val="009C328A"/>
    <w:rsid w:val="009C73EC"/>
    <w:rsid w:val="009D21EA"/>
    <w:rsid w:val="009D3937"/>
    <w:rsid w:val="009D5308"/>
    <w:rsid w:val="009E0DE9"/>
    <w:rsid w:val="009E2756"/>
    <w:rsid w:val="009E3268"/>
    <w:rsid w:val="009E7CCD"/>
    <w:rsid w:val="009F3276"/>
    <w:rsid w:val="009F4360"/>
    <w:rsid w:val="009F5131"/>
    <w:rsid w:val="009F5805"/>
    <w:rsid w:val="009F789C"/>
    <w:rsid w:val="009F7F0E"/>
    <w:rsid w:val="00A0397B"/>
    <w:rsid w:val="00A03DEB"/>
    <w:rsid w:val="00A11564"/>
    <w:rsid w:val="00A12D78"/>
    <w:rsid w:val="00A15726"/>
    <w:rsid w:val="00A2345D"/>
    <w:rsid w:val="00A24765"/>
    <w:rsid w:val="00A24CC8"/>
    <w:rsid w:val="00A274AC"/>
    <w:rsid w:val="00A27914"/>
    <w:rsid w:val="00A325ED"/>
    <w:rsid w:val="00A32E34"/>
    <w:rsid w:val="00A43F0B"/>
    <w:rsid w:val="00A44134"/>
    <w:rsid w:val="00A54A0F"/>
    <w:rsid w:val="00A569E8"/>
    <w:rsid w:val="00A60595"/>
    <w:rsid w:val="00A63F19"/>
    <w:rsid w:val="00A66E26"/>
    <w:rsid w:val="00A71BF5"/>
    <w:rsid w:val="00A74B23"/>
    <w:rsid w:val="00A77660"/>
    <w:rsid w:val="00A87794"/>
    <w:rsid w:val="00A905F6"/>
    <w:rsid w:val="00A92621"/>
    <w:rsid w:val="00A92836"/>
    <w:rsid w:val="00A93473"/>
    <w:rsid w:val="00A94D7F"/>
    <w:rsid w:val="00A960A7"/>
    <w:rsid w:val="00AA2C5B"/>
    <w:rsid w:val="00AA47EF"/>
    <w:rsid w:val="00AA646C"/>
    <w:rsid w:val="00AB1084"/>
    <w:rsid w:val="00AB2862"/>
    <w:rsid w:val="00AB2FC3"/>
    <w:rsid w:val="00AC2449"/>
    <w:rsid w:val="00AC2A5C"/>
    <w:rsid w:val="00AC5898"/>
    <w:rsid w:val="00AD073E"/>
    <w:rsid w:val="00AD2E05"/>
    <w:rsid w:val="00AD5D15"/>
    <w:rsid w:val="00AE01CB"/>
    <w:rsid w:val="00AE48A4"/>
    <w:rsid w:val="00AE77CA"/>
    <w:rsid w:val="00AF5B5D"/>
    <w:rsid w:val="00B00FE0"/>
    <w:rsid w:val="00B0120F"/>
    <w:rsid w:val="00B05122"/>
    <w:rsid w:val="00B079C1"/>
    <w:rsid w:val="00B10EF1"/>
    <w:rsid w:val="00B110DE"/>
    <w:rsid w:val="00B11F28"/>
    <w:rsid w:val="00B147D3"/>
    <w:rsid w:val="00B2057F"/>
    <w:rsid w:val="00B3137A"/>
    <w:rsid w:val="00B31556"/>
    <w:rsid w:val="00B32A8D"/>
    <w:rsid w:val="00B37059"/>
    <w:rsid w:val="00B40193"/>
    <w:rsid w:val="00B47245"/>
    <w:rsid w:val="00B559AC"/>
    <w:rsid w:val="00B61C75"/>
    <w:rsid w:val="00B65D8F"/>
    <w:rsid w:val="00B73639"/>
    <w:rsid w:val="00B73928"/>
    <w:rsid w:val="00B8161D"/>
    <w:rsid w:val="00B82376"/>
    <w:rsid w:val="00B843F5"/>
    <w:rsid w:val="00B90E11"/>
    <w:rsid w:val="00B93C24"/>
    <w:rsid w:val="00B94854"/>
    <w:rsid w:val="00B94FB3"/>
    <w:rsid w:val="00B9575C"/>
    <w:rsid w:val="00BA1531"/>
    <w:rsid w:val="00BA3E06"/>
    <w:rsid w:val="00BB0E5B"/>
    <w:rsid w:val="00BB4424"/>
    <w:rsid w:val="00BB6E01"/>
    <w:rsid w:val="00BC1D92"/>
    <w:rsid w:val="00BC2CB5"/>
    <w:rsid w:val="00BC3318"/>
    <w:rsid w:val="00BC4E51"/>
    <w:rsid w:val="00BD53DC"/>
    <w:rsid w:val="00BD6638"/>
    <w:rsid w:val="00BD6B85"/>
    <w:rsid w:val="00BE18E5"/>
    <w:rsid w:val="00BF1398"/>
    <w:rsid w:val="00BF26F4"/>
    <w:rsid w:val="00BF4130"/>
    <w:rsid w:val="00BF5D3C"/>
    <w:rsid w:val="00BF61DF"/>
    <w:rsid w:val="00BF636C"/>
    <w:rsid w:val="00BF66BE"/>
    <w:rsid w:val="00C01674"/>
    <w:rsid w:val="00C0288A"/>
    <w:rsid w:val="00C0585A"/>
    <w:rsid w:val="00C135CF"/>
    <w:rsid w:val="00C16646"/>
    <w:rsid w:val="00C21519"/>
    <w:rsid w:val="00C220C0"/>
    <w:rsid w:val="00C25C78"/>
    <w:rsid w:val="00C25E6D"/>
    <w:rsid w:val="00C32F55"/>
    <w:rsid w:val="00C3675D"/>
    <w:rsid w:val="00C45978"/>
    <w:rsid w:val="00C47095"/>
    <w:rsid w:val="00C4799D"/>
    <w:rsid w:val="00C55459"/>
    <w:rsid w:val="00C565FB"/>
    <w:rsid w:val="00C568C4"/>
    <w:rsid w:val="00C61161"/>
    <w:rsid w:val="00C6218E"/>
    <w:rsid w:val="00C624E8"/>
    <w:rsid w:val="00C628B7"/>
    <w:rsid w:val="00C62AB3"/>
    <w:rsid w:val="00C6458B"/>
    <w:rsid w:val="00C716A3"/>
    <w:rsid w:val="00C7382E"/>
    <w:rsid w:val="00C758D8"/>
    <w:rsid w:val="00C759EF"/>
    <w:rsid w:val="00C760A7"/>
    <w:rsid w:val="00C820D4"/>
    <w:rsid w:val="00C84B92"/>
    <w:rsid w:val="00C90604"/>
    <w:rsid w:val="00C90AA3"/>
    <w:rsid w:val="00C96908"/>
    <w:rsid w:val="00C96AF2"/>
    <w:rsid w:val="00C97682"/>
    <w:rsid w:val="00CA1D5A"/>
    <w:rsid w:val="00CA28F7"/>
    <w:rsid w:val="00CA52BD"/>
    <w:rsid w:val="00CB4AC6"/>
    <w:rsid w:val="00CB4BF0"/>
    <w:rsid w:val="00CB74FC"/>
    <w:rsid w:val="00CB77CA"/>
    <w:rsid w:val="00CC1766"/>
    <w:rsid w:val="00CC2A73"/>
    <w:rsid w:val="00CC473F"/>
    <w:rsid w:val="00CC5198"/>
    <w:rsid w:val="00CC63D0"/>
    <w:rsid w:val="00CC7FEA"/>
    <w:rsid w:val="00CD26BF"/>
    <w:rsid w:val="00CD44C9"/>
    <w:rsid w:val="00CD7F56"/>
    <w:rsid w:val="00CE25A9"/>
    <w:rsid w:val="00CE4665"/>
    <w:rsid w:val="00CE48A6"/>
    <w:rsid w:val="00CE4C95"/>
    <w:rsid w:val="00CE4FCE"/>
    <w:rsid w:val="00CE5FFA"/>
    <w:rsid w:val="00CF2E5A"/>
    <w:rsid w:val="00CF3628"/>
    <w:rsid w:val="00CF7080"/>
    <w:rsid w:val="00D01005"/>
    <w:rsid w:val="00D04618"/>
    <w:rsid w:val="00D055EE"/>
    <w:rsid w:val="00D0572B"/>
    <w:rsid w:val="00D072D3"/>
    <w:rsid w:val="00D11A17"/>
    <w:rsid w:val="00D16260"/>
    <w:rsid w:val="00D234AC"/>
    <w:rsid w:val="00D247AA"/>
    <w:rsid w:val="00D248FC"/>
    <w:rsid w:val="00D2546F"/>
    <w:rsid w:val="00D255BF"/>
    <w:rsid w:val="00D27E3E"/>
    <w:rsid w:val="00D32B9F"/>
    <w:rsid w:val="00D36864"/>
    <w:rsid w:val="00D40E38"/>
    <w:rsid w:val="00D43403"/>
    <w:rsid w:val="00D45A64"/>
    <w:rsid w:val="00D469C7"/>
    <w:rsid w:val="00D640D9"/>
    <w:rsid w:val="00D651FC"/>
    <w:rsid w:val="00D65DA8"/>
    <w:rsid w:val="00D70D29"/>
    <w:rsid w:val="00D71AF6"/>
    <w:rsid w:val="00D765CD"/>
    <w:rsid w:val="00D805DF"/>
    <w:rsid w:val="00D81D00"/>
    <w:rsid w:val="00D83A6D"/>
    <w:rsid w:val="00D85E9B"/>
    <w:rsid w:val="00D8661C"/>
    <w:rsid w:val="00D90350"/>
    <w:rsid w:val="00D90EE9"/>
    <w:rsid w:val="00D918FC"/>
    <w:rsid w:val="00D92B17"/>
    <w:rsid w:val="00D940B2"/>
    <w:rsid w:val="00D94E94"/>
    <w:rsid w:val="00D96550"/>
    <w:rsid w:val="00D97391"/>
    <w:rsid w:val="00DB0040"/>
    <w:rsid w:val="00DB0E59"/>
    <w:rsid w:val="00DB360A"/>
    <w:rsid w:val="00DB5963"/>
    <w:rsid w:val="00DC4719"/>
    <w:rsid w:val="00DC688E"/>
    <w:rsid w:val="00DC6BA6"/>
    <w:rsid w:val="00DC759C"/>
    <w:rsid w:val="00DD275A"/>
    <w:rsid w:val="00DD3F1F"/>
    <w:rsid w:val="00DE1529"/>
    <w:rsid w:val="00DE16BE"/>
    <w:rsid w:val="00DE388F"/>
    <w:rsid w:val="00DF1DD8"/>
    <w:rsid w:val="00DF3BDC"/>
    <w:rsid w:val="00DF44DA"/>
    <w:rsid w:val="00DF5BCE"/>
    <w:rsid w:val="00DF6D6F"/>
    <w:rsid w:val="00E00DC0"/>
    <w:rsid w:val="00E011EF"/>
    <w:rsid w:val="00E017F9"/>
    <w:rsid w:val="00E04A98"/>
    <w:rsid w:val="00E04AC6"/>
    <w:rsid w:val="00E06077"/>
    <w:rsid w:val="00E1338D"/>
    <w:rsid w:val="00E1384E"/>
    <w:rsid w:val="00E17934"/>
    <w:rsid w:val="00E2350C"/>
    <w:rsid w:val="00E25EE0"/>
    <w:rsid w:val="00E31AAF"/>
    <w:rsid w:val="00E3384F"/>
    <w:rsid w:val="00E3506B"/>
    <w:rsid w:val="00E358AA"/>
    <w:rsid w:val="00E402BC"/>
    <w:rsid w:val="00E44BCD"/>
    <w:rsid w:val="00E44FBE"/>
    <w:rsid w:val="00E45130"/>
    <w:rsid w:val="00E45A72"/>
    <w:rsid w:val="00E50BF9"/>
    <w:rsid w:val="00E53633"/>
    <w:rsid w:val="00E61273"/>
    <w:rsid w:val="00E62580"/>
    <w:rsid w:val="00E62AE5"/>
    <w:rsid w:val="00E63788"/>
    <w:rsid w:val="00E656FD"/>
    <w:rsid w:val="00E65F01"/>
    <w:rsid w:val="00E661F3"/>
    <w:rsid w:val="00E70474"/>
    <w:rsid w:val="00E707AC"/>
    <w:rsid w:val="00E70ACF"/>
    <w:rsid w:val="00E75C09"/>
    <w:rsid w:val="00E76DB1"/>
    <w:rsid w:val="00E806D2"/>
    <w:rsid w:val="00E80877"/>
    <w:rsid w:val="00E85526"/>
    <w:rsid w:val="00E85731"/>
    <w:rsid w:val="00E932BA"/>
    <w:rsid w:val="00E95C74"/>
    <w:rsid w:val="00EA2161"/>
    <w:rsid w:val="00EA4572"/>
    <w:rsid w:val="00EA48CE"/>
    <w:rsid w:val="00EA64E0"/>
    <w:rsid w:val="00EB0F4F"/>
    <w:rsid w:val="00EB0F7B"/>
    <w:rsid w:val="00EB4EC1"/>
    <w:rsid w:val="00EC028F"/>
    <w:rsid w:val="00EC1074"/>
    <w:rsid w:val="00EC3EA4"/>
    <w:rsid w:val="00ED2E5A"/>
    <w:rsid w:val="00ED3046"/>
    <w:rsid w:val="00ED5B8B"/>
    <w:rsid w:val="00ED5D9D"/>
    <w:rsid w:val="00ED66A1"/>
    <w:rsid w:val="00EE3EA2"/>
    <w:rsid w:val="00EE7E4A"/>
    <w:rsid w:val="00EF1B4B"/>
    <w:rsid w:val="00EF366D"/>
    <w:rsid w:val="00EF6134"/>
    <w:rsid w:val="00F01F67"/>
    <w:rsid w:val="00F05D81"/>
    <w:rsid w:val="00F06395"/>
    <w:rsid w:val="00F120F6"/>
    <w:rsid w:val="00F13E27"/>
    <w:rsid w:val="00F151A1"/>
    <w:rsid w:val="00F23A49"/>
    <w:rsid w:val="00F25DF7"/>
    <w:rsid w:val="00F27D65"/>
    <w:rsid w:val="00F324FE"/>
    <w:rsid w:val="00F3388F"/>
    <w:rsid w:val="00F3561D"/>
    <w:rsid w:val="00F36432"/>
    <w:rsid w:val="00F4335C"/>
    <w:rsid w:val="00F517DF"/>
    <w:rsid w:val="00F518A6"/>
    <w:rsid w:val="00F53754"/>
    <w:rsid w:val="00F56424"/>
    <w:rsid w:val="00F5666A"/>
    <w:rsid w:val="00F578AB"/>
    <w:rsid w:val="00F608C0"/>
    <w:rsid w:val="00F62CF6"/>
    <w:rsid w:val="00F66115"/>
    <w:rsid w:val="00F712AE"/>
    <w:rsid w:val="00F716CC"/>
    <w:rsid w:val="00F73392"/>
    <w:rsid w:val="00F742A7"/>
    <w:rsid w:val="00F74F50"/>
    <w:rsid w:val="00F82E48"/>
    <w:rsid w:val="00F84D5B"/>
    <w:rsid w:val="00F87D2E"/>
    <w:rsid w:val="00F952FA"/>
    <w:rsid w:val="00F96E0F"/>
    <w:rsid w:val="00F97303"/>
    <w:rsid w:val="00FA4F1C"/>
    <w:rsid w:val="00FA6572"/>
    <w:rsid w:val="00FA73B5"/>
    <w:rsid w:val="00FB0F07"/>
    <w:rsid w:val="00FB3002"/>
    <w:rsid w:val="00FB5542"/>
    <w:rsid w:val="00FB5572"/>
    <w:rsid w:val="00FC1282"/>
    <w:rsid w:val="00FC2524"/>
    <w:rsid w:val="00FC31FC"/>
    <w:rsid w:val="00FD0786"/>
    <w:rsid w:val="00FD60F1"/>
    <w:rsid w:val="00FD6571"/>
    <w:rsid w:val="00FE1345"/>
    <w:rsid w:val="00FF3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FCE561F"/>
  <w15:docId w15:val="{93214720-F930-4BBC-9121-6F8D09ED1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51FC"/>
  </w:style>
  <w:style w:type="paragraph" w:styleId="Heading1">
    <w:name w:val="heading 1"/>
    <w:basedOn w:val="Normal"/>
    <w:link w:val="Heading1Char"/>
    <w:uiPriority w:val="9"/>
    <w:qFormat/>
    <w:rsid w:val="00A0397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40A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48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48EF"/>
  </w:style>
  <w:style w:type="paragraph" w:styleId="Footer">
    <w:name w:val="footer"/>
    <w:basedOn w:val="Normal"/>
    <w:link w:val="FooterChar"/>
    <w:uiPriority w:val="99"/>
    <w:unhideWhenUsed/>
    <w:rsid w:val="006C48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8EF"/>
  </w:style>
  <w:style w:type="character" w:styleId="CommentReference">
    <w:name w:val="annotation reference"/>
    <w:basedOn w:val="DefaultParagraphFont"/>
    <w:uiPriority w:val="99"/>
    <w:semiHidden/>
    <w:unhideWhenUsed/>
    <w:rsid w:val="006C48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3C12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3C12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8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8EF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C48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C48EF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DefaultParagraphFont"/>
    <w:uiPriority w:val="99"/>
    <w:unhideWhenUsed/>
    <w:rsid w:val="006C48EF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48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48FC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D32B9F"/>
    <w:pPr>
      <w:ind w:left="720"/>
      <w:contextualSpacing/>
    </w:pPr>
  </w:style>
  <w:style w:type="character" w:customStyle="1" w:styleId="authors">
    <w:name w:val="authors"/>
    <w:basedOn w:val="DefaultParagraphFont"/>
    <w:rsid w:val="002726C7"/>
  </w:style>
  <w:style w:type="character" w:customStyle="1" w:styleId="Datum1">
    <w:name w:val="Datum1"/>
    <w:basedOn w:val="DefaultParagraphFont"/>
    <w:rsid w:val="002726C7"/>
  </w:style>
  <w:style w:type="character" w:customStyle="1" w:styleId="arttitle">
    <w:name w:val="art_title"/>
    <w:basedOn w:val="DefaultParagraphFont"/>
    <w:rsid w:val="002726C7"/>
  </w:style>
  <w:style w:type="character" w:customStyle="1" w:styleId="serialtitle">
    <w:name w:val="serial_title"/>
    <w:basedOn w:val="DefaultParagraphFont"/>
    <w:rsid w:val="002726C7"/>
  </w:style>
  <w:style w:type="character" w:customStyle="1" w:styleId="volumeissue">
    <w:name w:val="volume_issue"/>
    <w:basedOn w:val="DefaultParagraphFont"/>
    <w:rsid w:val="002726C7"/>
  </w:style>
  <w:style w:type="character" w:customStyle="1" w:styleId="pagerange">
    <w:name w:val="page_range"/>
    <w:basedOn w:val="DefaultParagraphFont"/>
    <w:rsid w:val="002726C7"/>
  </w:style>
  <w:style w:type="character" w:customStyle="1" w:styleId="doilink">
    <w:name w:val="doi_link"/>
    <w:basedOn w:val="DefaultParagraphFont"/>
    <w:rsid w:val="002726C7"/>
  </w:style>
  <w:style w:type="paragraph" w:customStyle="1" w:styleId="abs1">
    <w:name w:val="abs1"/>
    <w:basedOn w:val="Normal"/>
    <w:link w:val="abs1Zchn"/>
    <w:rsid w:val="00FA73B5"/>
    <w:pPr>
      <w:spacing w:after="8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customStyle="1" w:styleId="abs1Zchn">
    <w:name w:val="abs1 Zchn"/>
    <w:link w:val="abs1"/>
    <w:locked/>
    <w:rsid w:val="00FA73B5"/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styleId="BodyText">
    <w:name w:val="Body Text"/>
    <w:basedOn w:val="Normal"/>
    <w:link w:val="BodyTextChar"/>
    <w:uiPriority w:val="99"/>
    <w:unhideWhenUsed/>
    <w:rsid w:val="00E707AC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E707AC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0397B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Emphasis">
    <w:name w:val="Emphasis"/>
    <w:basedOn w:val="DefaultParagraphFont"/>
    <w:uiPriority w:val="20"/>
    <w:qFormat/>
    <w:rsid w:val="006B764A"/>
    <w:rPr>
      <w:i/>
      <w:iCs/>
    </w:rPr>
  </w:style>
  <w:style w:type="character" w:customStyle="1" w:styleId="st">
    <w:name w:val="st"/>
    <w:basedOn w:val="DefaultParagraphFont"/>
    <w:rsid w:val="00191F63"/>
  </w:style>
  <w:style w:type="character" w:customStyle="1" w:styleId="doi">
    <w:name w:val="doi"/>
    <w:basedOn w:val="DefaultParagraphFont"/>
    <w:rsid w:val="00B94FB3"/>
  </w:style>
  <w:style w:type="paragraph" w:customStyle="1" w:styleId="EndNoteBibliography">
    <w:name w:val="EndNote Bibliography"/>
    <w:basedOn w:val="Normal"/>
    <w:link w:val="EndNoteBibliographyZchn"/>
    <w:rsid w:val="00B94FB3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Zchn">
    <w:name w:val="EndNote Bibliography Zchn"/>
    <w:link w:val="EndNoteBibliography"/>
    <w:rsid w:val="00B94FB3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cit">
    <w:name w:val="cit"/>
    <w:basedOn w:val="DefaultParagraphFont"/>
    <w:rsid w:val="00A24CC8"/>
  </w:style>
  <w:style w:type="character" w:customStyle="1" w:styleId="fm-vol-iss-date">
    <w:name w:val="fm-vol-iss-date"/>
    <w:basedOn w:val="DefaultParagraphFont"/>
    <w:rsid w:val="00A24CC8"/>
  </w:style>
  <w:style w:type="character" w:customStyle="1" w:styleId="fm-citation-ids-label">
    <w:name w:val="fm-citation-ids-label"/>
    <w:basedOn w:val="DefaultParagraphFont"/>
    <w:rsid w:val="00A24CC8"/>
  </w:style>
  <w:style w:type="character" w:customStyle="1" w:styleId="label">
    <w:name w:val="label"/>
    <w:basedOn w:val="DefaultParagraphFont"/>
    <w:rsid w:val="00077DFE"/>
  </w:style>
  <w:style w:type="character" w:customStyle="1" w:styleId="value">
    <w:name w:val="value"/>
    <w:basedOn w:val="DefaultParagraphFont"/>
    <w:rsid w:val="00077DFE"/>
  </w:style>
  <w:style w:type="character" w:customStyle="1" w:styleId="highwire-cite-metadata-doi">
    <w:name w:val="highwire-cite-metadata-doi"/>
    <w:basedOn w:val="DefaultParagraphFont"/>
    <w:rsid w:val="00077DFE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077DFE"/>
    <w:rPr>
      <w:color w:val="605E5C"/>
      <w:shd w:val="clear" w:color="auto" w:fill="E1DFDD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A61F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A61F7"/>
    <w:rPr>
      <w:rFonts w:ascii="Times New Roman" w:hAnsi="Times New Roman" w:cs="Times New Roman"/>
      <w:sz w:val="24"/>
      <w:szCs w:val="24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3A64CC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064F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64F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064F1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2A73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F716CC"/>
    <w:rPr>
      <w:color w:val="605E5C"/>
      <w:shd w:val="clear" w:color="auto" w:fill="E1DFDD"/>
    </w:rPr>
  </w:style>
  <w:style w:type="character" w:customStyle="1" w:styleId="cls-response">
    <w:name w:val="cls-response"/>
    <w:basedOn w:val="DefaultParagraphFont"/>
    <w:rsid w:val="00F716CC"/>
  </w:style>
  <w:style w:type="paragraph" w:customStyle="1" w:styleId="Default">
    <w:name w:val="Default"/>
    <w:rsid w:val="00DD3F1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40A7"/>
    <w:rPr>
      <w:rFonts w:asciiTheme="majorHAnsi" w:eastAsiaTheme="majorEastAsia" w:hAnsiTheme="majorHAnsi" w:cstheme="majorBidi"/>
      <w:b/>
      <w:b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5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51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9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57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27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30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507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919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475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3302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4548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27774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33055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204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0755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744218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39931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2553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48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33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56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6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03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40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29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73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88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05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91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08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14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12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7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07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00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58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10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44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7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23" Type="http://schemas.microsoft.com/office/2016/09/relationships/commentsIds" Target="commentsId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7A9471-4CFB-4D27-B45B-C120688DB2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18</Words>
  <Characters>4663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issenschaftszentrum Berlin</Company>
  <LinksUpToDate>false</LinksUpToDate>
  <CharactersWithSpaces>5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-Werner Wahl</dc:creator>
  <cp:lastModifiedBy>Nagarjun A.</cp:lastModifiedBy>
  <cp:revision>13</cp:revision>
  <cp:lastPrinted>2020-09-22T13:17:00Z</cp:lastPrinted>
  <dcterms:created xsi:type="dcterms:W3CDTF">2021-02-16T17:13:00Z</dcterms:created>
  <dcterms:modified xsi:type="dcterms:W3CDTF">2021-09-21T04:06:00Z</dcterms:modified>
</cp:coreProperties>
</file>